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FEB5E" w14:textId="37676F4A" w:rsidR="00ED44BB" w:rsidRPr="00286E05" w:rsidRDefault="00ED44BB" w:rsidP="00ED44BB">
      <w:pPr>
        <w:rPr>
          <w:rFonts w:ascii="Arial" w:hAnsi="Arial" w:cs="Arial"/>
          <w:b/>
          <w:bCs/>
          <w:sz w:val="22"/>
          <w:szCs w:val="22"/>
        </w:rPr>
      </w:pPr>
      <w:r w:rsidRPr="00286E05">
        <w:rPr>
          <w:rFonts w:ascii="Arial" w:hAnsi="Arial" w:cs="Arial"/>
          <w:b/>
          <w:bCs/>
          <w:sz w:val="22"/>
          <w:szCs w:val="22"/>
        </w:rPr>
        <w:t>Appendix A: Supplementary demographic factors among final sample of Healthy Kids Colorado 2023 survey, by current drinking status </w:t>
      </w:r>
    </w:p>
    <w:tbl>
      <w:tblPr>
        <w:tblW w:w="9345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0"/>
        <w:gridCol w:w="1605"/>
        <w:gridCol w:w="2025"/>
        <w:gridCol w:w="2115"/>
        <w:gridCol w:w="840"/>
      </w:tblGrid>
      <w:tr w:rsidR="00ED44BB" w:rsidRPr="00286E05" w14:paraId="48BFDB8B" w14:textId="77777777" w:rsidTr="00316C37">
        <w:trPr>
          <w:trHeight w:val="300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5531B" w14:textId="77777777" w:rsidR="00ED44BB" w:rsidRPr="00286E05" w:rsidRDefault="00ED44BB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22A78" w14:textId="77777777" w:rsidR="00ED44BB" w:rsidRPr="00286E05" w:rsidRDefault="00ED44BB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Total (n (%), (unweighted </w:t>
            </w:r>
          </w:p>
          <w:p w14:paraId="2FD41A82" w14:textId="77777777" w:rsidR="00ED44BB" w:rsidRPr="00286E05" w:rsidRDefault="00ED44BB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n = 49,772, weighted n=239,541) </w:t>
            </w:r>
          </w:p>
        </w:tc>
        <w:tc>
          <w:tcPr>
            <w:tcW w:w="498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709A9B1" w14:textId="77777777" w:rsidR="00ED44BB" w:rsidRPr="00286E05" w:rsidRDefault="00ED44BB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During the past 30 days, on how many days did you have at least one drink of alcohol?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ED44BB" w:rsidRPr="00286E05" w14:paraId="04777CC3" w14:textId="77777777" w:rsidTr="00316C3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6413C" w14:textId="77777777" w:rsidR="00ED44BB" w:rsidRPr="00286E05" w:rsidRDefault="00ED44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15731" w14:textId="77777777" w:rsidR="00ED44BB" w:rsidRPr="00286E05" w:rsidRDefault="00ED44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74AB5B5" w14:textId="31CD75A5" w:rsidR="00ED44BB" w:rsidRPr="00286E05" w:rsidRDefault="00ED44BB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1-30 days</w:t>
            </w:r>
            <w:r w:rsidRPr="00286E05">
              <w:rPr>
                <w:rFonts w:ascii="Arial" w:hAnsi="Arial" w:cs="Arial"/>
                <w:sz w:val="22"/>
                <w:szCs w:val="22"/>
              </w:rPr>
              <w:t xml:space="preserve"> (n (%), </w:t>
            </w:r>
            <w:r w:rsidRPr="65428D9E">
              <w:rPr>
                <w:rFonts w:ascii="Arial" w:hAnsi="Arial" w:cs="Arial"/>
                <w:sz w:val="22"/>
                <w:szCs w:val="22"/>
              </w:rPr>
              <w:t>un</w:t>
            </w:r>
            <w:r w:rsidR="1FF70D03" w:rsidRPr="65428D9E">
              <w:rPr>
                <w:rFonts w:ascii="Arial" w:hAnsi="Arial" w:cs="Arial"/>
                <w:sz w:val="22"/>
                <w:szCs w:val="22"/>
              </w:rPr>
              <w:t>w</w:t>
            </w:r>
            <w:r w:rsidRPr="65428D9E">
              <w:rPr>
                <w:rFonts w:ascii="Arial" w:hAnsi="Arial" w:cs="Arial"/>
                <w:sz w:val="22"/>
                <w:szCs w:val="22"/>
              </w:rPr>
              <w:t>eighted</w:t>
            </w:r>
            <w:r w:rsidRPr="00286E05">
              <w:rPr>
                <w:rFonts w:ascii="Arial" w:hAnsi="Arial" w:cs="Arial"/>
                <w:sz w:val="22"/>
                <w:szCs w:val="22"/>
              </w:rPr>
              <w:t xml:space="preserve"> n = 9,197, weighted n=43,055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829E8D4" w14:textId="77777777" w:rsidR="00ED44BB" w:rsidRPr="00286E05" w:rsidRDefault="00ED44BB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0 days</w:t>
            </w:r>
            <w:r w:rsidRPr="00286E05">
              <w:rPr>
                <w:rFonts w:ascii="Arial" w:hAnsi="Arial" w:cs="Arial"/>
                <w:sz w:val="22"/>
                <w:szCs w:val="22"/>
              </w:rPr>
              <w:t xml:space="preserve"> (n (%), unweighted n = 35,308, weighted n=169,071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AD5BB19" w14:textId="77777777" w:rsidR="00ED44BB" w:rsidRPr="00286E05" w:rsidRDefault="00ED44BB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p-value </w:t>
            </w:r>
          </w:p>
        </w:tc>
      </w:tr>
      <w:tr w:rsidR="005F3363" w:rsidRPr="00286E05" w14:paraId="32C0810A" w14:textId="77777777" w:rsidTr="005F3363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F9EDAC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1FDF7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CC94FE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7CE078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7322C47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&lt;0.001 </w:t>
            </w:r>
          </w:p>
          <w:p w14:paraId="17D7C780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C0D2AE1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2BC095F" w14:textId="3032C81D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F3363" w:rsidRPr="00286E05" w14:paraId="7F292789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233C78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14 years old or younger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D38748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393 (21.0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F9BE21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09 (12.1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FFE430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272 (23.5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5BE1C400" w14:textId="4E15ADC9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66355E96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DEB66B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15-17 years old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90641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6386 (73.4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41CE38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266 (79.1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9115AF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5374 (72.0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3FF99E29" w14:textId="420C99BD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455B8A3D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7A9C93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18 years old or older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D58574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821 (5.7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6D62A5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14 (8.9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6E33EE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607 (4.6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CAEFBA" w14:textId="48899408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5E18E8B2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85508A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LGBTQ+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6F98BA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42C74C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4A380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2087E0B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&lt;0.001 </w:t>
            </w:r>
          </w:p>
          <w:p w14:paraId="17C46642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46126C3" w14:textId="6493B808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F3363" w:rsidRPr="00286E05" w14:paraId="66E0A9D6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A3D70B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Heterosexual &amp; Cisgender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DADCB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7083 (78.6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8114B2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6876 (76.6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3C33B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6919 (79.1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6665B514" w14:textId="72603FF2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4004A552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E07452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LGBTQ+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B581C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077 (21.4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D020B5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105 (23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83A73B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132 (20.9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B3565B" w14:textId="6D25AA56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2E49FC39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47007A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Race/Ethnic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E9F8F2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0057B2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312434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4EC5BE09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&lt;0.001 </w:t>
            </w:r>
          </w:p>
          <w:p w14:paraId="13183EF5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433EEC2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75B5354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6469EE2" w14:textId="0598A8F7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F3363" w:rsidRPr="00286E05" w14:paraId="291EFF47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5DF26B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Whit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29D94D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5081 (52.3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821E10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5220 (57.3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C82367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7959 (51.6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6D030D38" w14:textId="6B46B843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6D41AF6C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3409DB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Black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6ADFD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601 (3.3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1A074F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55 (1.7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7311F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241 (3.6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2F4460C8" w14:textId="539BCB05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788DB7AE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F3A91D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Hispanic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AB802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510 (19.8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5FF7A3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545 (17.0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C0D25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052 (20.3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3E81119E" w14:textId="66E5FD6D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74D30982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CC93E1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Another identity/Multiracial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5220BE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794 (24.6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BED231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185 (24.0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929258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544 (24.5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050D10" w14:textId="7975A0AE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7515BAAC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20B33D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During your life, how often have you felt that you were able to talk to a friend about your feelings?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92479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8EC5C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A033F4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4F5C9220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&lt;0.001 </w:t>
            </w:r>
          </w:p>
          <w:p w14:paraId="2D5EBF33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6D9DEBF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0F5E9C4" w14:textId="0F43095A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F3363" w:rsidRPr="00286E05" w14:paraId="6A21C12C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A75AB6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Always/Most of the tim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4FD1A7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7094 (59.3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2AF632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5311 (58.1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339FD2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0891 (59.6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07873C52" w14:textId="6B101F6B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503CBF13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FC9558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Sometimes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FA1B13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868 (21.6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ED7407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125 (23.2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891F5D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417 (21.2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7384FF22" w14:textId="16352168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1C868630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7B2254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Rarely/Never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E0D5F9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735 (19.1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7D62B0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706 (18.7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3FBA60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6712 (19.2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DDD6CF" w14:textId="20CF5CEB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3F098F1D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D6A1BF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Mother’s Education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081313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D08EF5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08F251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17040B1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165 </w:t>
            </w:r>
          </w:p>
          <w:p w14:paraId="112A06CA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45324EA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644F8CD" w14:textId="54BBDAF5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lastRenderedPageBreak/>
              <w:t> </w:t>
            </w:r>
          </w:p>
        </w:tc>
      </w:tr>
      <w:tr w:rsidR="005F3363" w:rsidRPr="00286E05" w14:paraId="69E1D265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C41FAD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High school or less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002F60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2190 (30.2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2655B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478 (29.3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B2E6CF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039 (30.1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184D55D0" w14:textId="5A39B9EC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76F4CF10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51519F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Some colleg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B50DF1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5049 (12.5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E48D7A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42 (12.3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143A44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764 (12.6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070C1E58" w14:textId="030C38E0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43567755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B88263" w14:textId="77777777" w:rsidR="005F3363" w:rsidRPr="005F3363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lastRenderedPageBreak/>
              <w:t>College or graduat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EE742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3140 (57.3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AA99E8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4949 (58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DF255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7174 (57.3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A815BA" w14:textId="04B99F0E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228DE81F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2CCDE5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Have a physical or emotional disabil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E3B81D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1AF5EC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5919DB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1721FC0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&lt;0.001 </w:t>
            </w:r>
          </w:p>
          <w:p w14:paraId="0DCE3685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541A619" w14:textId="3B0E329B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F3363" w:rsidRPr="00286E05" w14:paraId="113937A3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EBB56" w14:textId="77777777" w:rsidR="005F3363" w:rsidRPr="00286E05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5B66D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753 (23.0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A42173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734 (29.8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A43F46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472 (21.2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771C3C10" w14:textId="00FDAC19" w:rsidR="005F3363" w:rsidRPr="00286E05" w:rsidRDefault="005F3363" w:rsidP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3363" w:rsidRPr="00286E05" w14:paraId="1F00FC09" w14:textId="77777777" w:rsidTr="005F3363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182B93" w14:textId="77777777" w:rsidR="005F3363" w:rsidRPr="00286E05" w:rsidRDefault="005F336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4C8B8E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6000 (77.0)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92A8AB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6441 (70.2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5D790B" w14:textId="77777777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7710 (78.8) </w:t>
            </w:r>
          </w:p>
        </w:tc>
        <w:tc>
          <w:tcPr>
            <w:tcW w:w="8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F97B6F" w14:textId="649695FC" w:rsidR="005F3363" w:rsidRPr="00286E05" w:rsidRDefault="005F3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AFEEBF0" w14:textId="7E02A974" w:rsidR="00ED44BB" w:rsidRPr="00286E05" w:rsidRDefault="00ED44BB" w:rsidP="00AC52A8">
      <w:pPr>
        <w:rPr>
          <w:rFonts w:ascii="Arial" w:hAnsi="Arial" w:cs="Arial"/>
          <w:sz w:val="22"/>
          <w:szCs w:val="22"/>
        </w:rPr>
      </w:pPr>
      <w:r w:rsidRPr="00286E05">
        <w:rPr>
          <w:rFonts w:ascii="Arial" w:hAnsi="Arial" w:cs="Arial"/>
          <w:sz w:val="22"/>
          <w:szCs w:val="22"/>
        </w:rPr>
        <w:t>*Only among those who reported currently drinking (During the past 30 days reported having at least one drink of alcohol) </w:t>
      </w:r>
    </w:p>
    <w:p w14:paraId="5D76AA4B" w14:textId="77777777" w:rsidR="00ED44BB" w:rsidRPr="00286E05" w:rsidRDefault="00ED44BB" w:rsidP="00AC52A8">
      <w:pPr>
        <w:rPr>
          <w:rFonts w:ascii="Arial" w:hAnsi="Arial" w:cs="Arial"/>
          <w:b/>
          <w:bCs/>
          <w:sz w:val="22"/>
          <w:szCs w:val="22"/>
        </w:rPr>
      </w:pPr>
    </w:p>
    <w:p w14:paraId="0CA6BD46" w14:textId="23C1BD04" w:rsidR="00AC52A8" w:rsidRPr="00286E05" w:rsidRDefault="00AC52A8" w:rsidP="00AC52A8">
      <w:pPr>
        <w:rPr>
          <w:rFonts w:ascii="Arial" w:hAnsi="Arial" w:cs="Arial"/>
          <w:b/>
          <w:bCs/>
          <w:sz w:val="22"/>
          <w:szCs w:val="22"/>
        </w:rPr>
      </w:pPr>
      <w:r w:rsidRPr="00286E05">
        <w:rPr>
          <w:rFonts w:ascii="Arial" w:hAnsi="Arial" w:cs="Arial"/>
          <w:b/>
          <w:bCs/>
          <w:sz w:val="22"/>
          <w:szCs w:val="22"/>
        </w:rPr>
        <w:t>Appendix</w:t>
      </w:r>
      <w:r w:rsidR="00781012" w:rsidRPr="00286E05">
        <w:rPr>
          <w:rFonts w:ascii="Arial" w:hAnsi="Arial" w:cs="Arial"/>
          <w:b/>
          <w:bCs/>
          <w:sz w:val="22"/>
          <w:szCs w:val="22"/>
        </w:rPr>
        <w:t xml:space="preserve"> </w:t>
      </w:r>
      <w:r w:rsidR="000D77BD" w:rsidRPr="00286E05">
        <w:rPr>
          <w:rFonts w:ascii="Arial" w:hAnsi="Arial" w:cs="Arial"/>
          <w:b/>
          <w:bCs/>
          <w:sz w:val="22"/>
          <w:szCs w:val="22"/>
        </w:rPr>
        <w:t>B</w:t>
      </w:r>
      <w:r w:rsidRPr="00286E05">
        <w:rPr>
          <w:rFonts w:ascii="Arial" w:hAnsi="Arial" w:cs="Arial"/>
          <w:b/>
          <w:bCs/>
          <w:sz w:val="22"/>
          <w:szCs w:val="22"/>
        </w:rPr>
        <w:t>: Analysis of Missing Data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3"/>
        <w:gridCol w:w="146"/>
        <w:gridCol w:w="2179"/>
        <w:gridCol w:w="120"/>
        <w:gridCol w:w="2100"/>
        <w:gridCol w:w="157"/>
        <w:gridCol w:w="2167"/>
        <w:gridCol w:w="82"/>
      </w:tblGrid>
      <w:tr w:rsidR="00AC52A8" w:rsidRPr="00286E05" w14:paraId="6FF8A1E6" w14:textId="77777777" w:rsidTr="00050D71">
        <w:trPr>
          <w:gridAfter w:val="1"/>
          <w:wAfter w:w="82" w:type="dxa"/>
          <w:trHeight w:val="300"/>
        </w:trPr>
        <w:tc>
          <w:tcPr>
            <w:tcW w:w="9262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B7DF2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Seriously considered attempting suicide (% missing)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1A54AAEB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67E06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17AB6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Missing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1750CE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Not missing </w:t>
            </w:r>
          </w:p>
        </w:tc>
        <w:tc>
          <w:tcPr>
            <w:tcW w:w="23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83C62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p-value </w:t>
            </w:r>
          </w:p>
        </w:tc>
      </w:tr>
      <w:tr w:rsidR="00AC52A8" w:rsidRPr="00286E05" w14:paraId="1FFBA816" w14:textId="77777777" w:rsidTr="00050D71">
        <w:trPr>
          <w:gridAfter w:val="1"/>
          <w:wAfter w:w="82" w:type="dxa"/>
          <w:trHeight w:val="300"/>
        </w:trPr>
        <w:tc>
          <w:tcPr>
            <w:tcW w:w="9262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2DC56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Grade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2D0C6C1A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6C2465" w14:textId="77777777" w:rsidR="00AC52A8" w:rsidRPr="005F3363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9</w:t>
            </w:r>
            <w:r w:rsidRPr="005F3363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5F3363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BCE65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59 (8.9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DDABE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3546 (91.1%) </w:t>
            </w:r>
          </w:p>
        </w:tc>
        <w:tc>
          <w:tcPr>
            <w:tcW w:w="232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180F3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245 </w:t>
            </w:r>
          </w:p>
        </w:tc>
      </w:tr>
      <w:tr w:rsidR="00AC52A8" w:rsidRPr="00286E05" w14:paraId="00DF89DB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9BE0FC" w14:textId="77777777" w:rsidR="00AC52A8" w:rsidRPr="005F3363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10</w:t>
            </w:r>
            <w:r w:rsidRPr="005F3363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5F3363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12FE9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73 (8.4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BD8E9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2411 (91.6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1334D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689FC593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B8574D" w14:textId="77777777" w:rsidR="00AC52A8" w:rsidRPr="005F3363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11</w:t>
            </w:r>
            <w:r w:rsidRPr="005F3363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5F3363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F9D60E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11 (7.9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5951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713 (92.1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8565D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2AB78B04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6B74E7" w14:textId="77777777" w:rsidR="00AC52A8" w:rsidRPr="005F3363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12</w:t>
            </w:r>
            <w:r w:rsidRPr="005F3363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5F3363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7091A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28 (9.3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90249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692 (90.7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D93AF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2EF0371C" w14:textId="77777777" w:rsidTr="00050D71">
        <w:trPr>
          <w:gridAfter w:val="1"/>
          <w:wAfter w:w="82" w:type="dxa"/>
          <w:trHeight w:val="300"/>
        </w:trPr>
        <w:tc>
          <w:tcPr>
            <w:tcW w:w="9262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CF35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47DD23BB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7EF33B" w14:textId="77777777" w:rsidR="00AC52A8" w:rsidRPr="005F3363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Femal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45F1E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515 (7.6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5E121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1163 (92.4%) </w:t>
            </w:r>
          </w:p>
        </w:tc>
        <w:tc>
          <w:tcPr>
            <w:tcW w:w="232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E9012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488 </w:t>
            </w:r>
          </w:p>
        </w:tc>
      </w:tr>
      <w:tr w:rsidR="00AC52A8" w:rsidRPr="00286E05" w14:paraId="2804ABA2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B0A77C" w14:textId="77777777" w:rsidR="00AC52A8" w:rsidRPr="005F3363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Mal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15FEC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832 (8.1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DB59F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2331 (91.9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16BAA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2459813F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393A72" w14:textId="77777777" w:rsidR="00AC52A8" w:rsidRPr="005F3363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Nonbinary/Another identity/Not sur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84040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08 (8.2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B478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808 (91.8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12D3F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19BED5ED" w14:textId="77777777" w:rsidTr="00050D71">
        <w:trPr>
          <w:gridAfter w:val="1"/>
          <w:wAfter w:w="82" w:type="dxa"/>
          <w:trHeight w:val="300"/>
        </w:trPr>
        <w:tc>
          <w:tcPr>
            <w:tcW w:w="9262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C0064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LGBTQ+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24594486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2194AD" w14:textId="77777777" w:rsidR="00AC52A8" w:rsidRPr="005F3363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Heterosexual &amp; Cisgender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5197C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330 (7.0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95CF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4753 (93.0%) </w:t>
            </w:r>
          </w:p>
        </w:tc>
        <w:tc>
          <w:tcPr>
            <w:tcW w:w="232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0C3E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447 </w:t>
            </w:r>
          </w:p>
        </w:tc>
      </w:tr>
      <w:tr w:rsidR="00AC52A8" w:rsidRPr="00286E05" w14:paraId="4BA96B1A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A6920A" w14:textId="77777777" w:rsidR="00AC52A8" w:rsidRPr="005F3363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5F3363">
              <w:rPr>
                <w:rFonts w:ascii="Arial" w:hAnsi="Arial" w:cs="Arial"/>
                <w:sz w:val="22"/>
                <w:szCs w:val="22"/>
              </w:rPr>
              <w:t>LGBTQ+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3D367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10 (7.4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5E585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367 (92.6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70639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3C68D541" w14:textId="77777777" w:rsidTr="00050D71">
        <w:trPr>
          <w:gridAfter w:val="1"/>
          <w:wAfter w:w="82" w:type="dxa"/>
          <w:trHeight w:val="300"/>
        </w:trPr>
        <w:tc>
          <w:tcPr>
            <w:tcW w:w="9262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7E96B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Race/Ethnic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6688FDD9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9F23C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Whit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5EB68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412 (6.0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8DEF0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3669 (94.0%) </w:t>
            </w:r>
          </w:p>
        </w:tc>
        <w:tc>
          <w:tcPr>
            <w:tcW w:w="232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7B50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28607CC4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7F5708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Black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3AA8A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51 (10.2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649A8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450 (89.8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883B8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4739311F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9F3310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Hispanic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76A7B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645 (7.6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0C9BC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865 (92.4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BFFC2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47D14AD7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1E3AA4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lastRenderedPageBreak/>
              <w:t>Another identity/Multiracial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BC914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74 (7.7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1D1ED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020 (92.3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34E8B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46DD8A2A" w14:textId="77777777" w:rsidTr="00050D71">
        <w:trPr>
          <w:gridAfter w:val="1"/>
          <w:wAfter w:w="82" w:type="dxa"/>
          <w:trHeight w:val="300"/>
        </w:trPr>
        <w:tc>
          <w:tcPr>
            <w:tcW w:w="9262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30EC1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Mother’s Education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1B0C6A68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0A515D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High school or less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E02A0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71 (3.0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B97F8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819 (97.0%) </w:t>
            </w:r>
          </w:p>
        </w:tc>
        <w:tc>
          <w:tcPr>
            <w:tcW w:w="232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5E130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474 </w:t>
            </w:r>
          </w:p>
        </w:tc>
      </w:tr>
      <w:tr w:rsidR="00AC52A8" w:rsidRPr="00286E05" w14:paraId="31F6D153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5AC51D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Some colleg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48BF4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31 (3.0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DF2A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4918 (97.0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B3134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541144EB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C92AC7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College or graduate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7AF50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530 (2.6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16D42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2610 (97.4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D4AD8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1BE76DE0" w14:textId="77777777" w:rsidTr="00050D71">
        <w:trPr>
          <w:gridAfter w:val="1"/>
          <w:wAfter w:w="82" w:type="dxa"/>
          <w:trHeight w:val="300"/>
        </w:trPr>
        <w:tc>
          <w:tcPr>
            <w:tcW w:w="9262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8DCC6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Have a physical or emotional disabil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3BC01938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6EF7C7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Yes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24591E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28 (3.1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7BCD3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425 (96.9%) </w:t>
            </w:r>
          </w:p>
        </w:tc>
        <w:tc>
          <w:tcPr>
            <w:tcW w:w="232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C471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442 </w:t>
            </w:r>
          </w:p>
        </w:tc>
      </w:tr>
      <w:tr w:rsidR="00AC52A8" w:rsidRPr="00286E05" w14:paraId="6543C360" w14:textId="77777777" w:rsidTr="00050D71">
        <w:trPr>
          <w:gridAfter w:val="1"/>
          <w:wAfter w:w="82" w:type="dxa"/>
          <w:trHeight w:val="300"/>
        </w:trPr>
        <w:tc>
          <w:tcPr>
            <w:tcW w:w="2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94477E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No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8797E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47 (2.9%)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C08D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5353 (97.1%) </w:t>
            </w:r>
          </w:p>
        </w:tc>
        <w:tc>
          <w:tcPr>
            <w:tcW w:w="2324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4BB3F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06F78FF2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AB200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Made a plan</w:t>
            </w:r>
            <w:proofErr w:type="gramEnd"/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bout how you would attempt suicide (% missing)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702C6D2F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59F8C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A9B72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Missing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4D46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Not missing </w:t>
            </w:r>
          </w:p>
        </w:tc>
        <w:tc>
          <w:tcPr>
            <w:tcW w:w="22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B5167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p-value </w:t>
            </w:r>
          </w:p>
        </w:tc>
      </w:tr>
      <w:tr w:rsidR="00AC52A8" w:rsidRPr="00286E05" w14:paraId="1A9049D2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65919E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Grade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535B39E6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6CB4AA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9</w:t>
            </w:r>
            <w:r w:rsidRPr="00B11FC8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B11FC8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5B9A2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94 (9.1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358D1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3511 (90.9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7219F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156 </w:t>
            </w:r>
          </w:p>
        </w:tc>
      </w:tr>
      <w:tr w:rsidR="00AC52A8" w:rsidRPr="00286E05" w14:paraId="6E7CF6FD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C92197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10</w:t>
            </w:r>
            <w:r w:rsidRPr="00B11FC8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B11FC8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1A936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96 (8.6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96499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2388 (91.4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90DD0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5E7CA9F8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1C3BC0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11</w:t>
            </w:r>
            <w:r w:rsidRPr="00B11FC8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B11FC8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2D07B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27 (8.0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8D146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697 (92.0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556E7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2CD3DE6A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9172F8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12</w:t>
            </w:r>
            <w:r w:rsidRPr="00B11FC8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B11FC8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4992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42 (9.5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A4D0D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678 (90.5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EDFB7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77DCE010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08637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2447B626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8CAE1C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Femal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00626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571 (7.7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CB06F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1107 (92.3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D728DE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582 </w:t>
            </w:r>
          </w:p>
        </w:tc>
      </w:tr>
      <w:tr w:rsidR="00AC52A8" w:rsidRPr="00286E05" w14:paraId="6FF455F4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23A00D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Mal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C0012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865 (8.3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F99E9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2298 (91.7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45199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0D523F3D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925B25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Nonbinary/Another identity/Not sur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BF445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07 (8.2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AD129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809 (91.8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AF476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61483789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50C95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LGBTQ+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30EBD070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87806D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Heterosexual &amp; Cisgender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56A08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387 (7.1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59271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4696 (92.9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3DAB9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474 </w:t>
            </w:r>
          </w:p>
        </w:tc>
      </w:tr>
      <w:tr w:rsidR="00AC52A8" w:rsidRPr="00286E05" w14:paraId="714EF817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A82EB4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LGBTQ+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149D5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29 (7.5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3CB7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348 (92.5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00B5E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2D4E5FA1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908BC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Race/Ethnic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5022DCF5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B76859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Whit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2AF56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446 (6.1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15267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3635 (93.9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70957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4154C194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837DF7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Black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845A3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50 (9.9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853ED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451 (90.1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C81ED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059B8548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931491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lastRenderedPageBreak/>
              <w:t>Hispanic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8FBA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670 (7.8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2B34F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840 (92.2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9BFF3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22DF4EB3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54BE86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Another identity/Multiracial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1DEA5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05 (8.2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3759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989 (91.8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B2792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4801DEC0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DAE7F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Mother’s Education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78680FD7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CB3482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High school or less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AA210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78 (3.0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C15C5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812 (97.0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01215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831 </w:t>
            </w:r>
          </w:p>
        </w:tc>
      </w:tr>
      <w:tr w:rsidR="00AC52A8" w:rsidRPr="00286E05" w14:paraId="09447B6C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34AF21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Some colleg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2F60E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32 (3.1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6391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4917 (96.9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E81A4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70B56A17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3F941C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College or graduat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21C0A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583 (2.9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E88F4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2557 (97.1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CD4AA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6192281C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B3DF8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Have a physical or emotional disabil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5E0B8BFD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19A8B1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Yes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69651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51 (3.3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57240E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402 (96.7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0EEF9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518 </w:t>
            </w:r>
          </w:p>
        </w:tc>
      </w:tr>
      <w:tr w:rsidR="00AC52A8" w:rsidRPr="00286E05" w14:paraId="4E1D3F3E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0651F5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No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83172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11 (3.1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1CAD8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4989 (96.9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39026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2C80C3B9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101EF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Actually</w:t>
            </w:r>
            <w:proofErr w:type="gramEnd"/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ttempted suicide (% missing)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303E80B9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E1497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CBB84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Missing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69BDD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Not missing </w:t>
            </w:r>
          </w:p>
        </w:tc>
        <w:tc>
          <w:tcPr>
            <w:tcW w:w="22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A565C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p-value </w:t>
            </w:r>
          </w:p>
        </w:tc>
      </w:tr>
      <w:tr w:rsidR="00AC52A8" w:rsidRPr="00286E05" w14:paraId="049240A3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DD159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Grade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336DFD74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C66D93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9</w:t>
            </w:r>
            <w:r w:rsidRPr="00B11FC8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B11FC8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66A1B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52 (8.9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574A3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3553 (91.1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C609A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217 </w:t>
            </w:r>
          </w:p>
        </w:tc>
      </w:tr>
      <w:tr w:rsidR="00AC52A8" w:rsidRPr="00286E05" w14:paraId="308C5EB8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A1092F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10</w:t>
            </w:r>
            <w:r w:rsidRPr="00B11FC8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B11FC8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EA12D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65 (8.3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E16F8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2419 (91.7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7FD14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124216DC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1A8F17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11</w:t>
            </w:r>
            <w:r w:rsidRPr="00B11FC8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B11FC8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01B7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17 (8.0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5A108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707 (92.0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38C74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5B5F5CAC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73B996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12</w:t>
            </w:r>
            <w:r w:rsidRPr="00B11FC8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B11FC8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A363C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43 (9.4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38345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677 (90.6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3CE66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00419493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73243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2A7D6000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ED743C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Femal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9121C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518 (7.6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C99A7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1160 (92.4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36E85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507 </w:t>
            </w:r>
          </w:p>
        </w:tc>
      </w:tr>
      <w:tr w:rsidR="00AC52A8" w:rsidRPr="00286E05" w14:paraId="78AC2643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D8B186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Mal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1F2D2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837 (8.1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1347D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2326 (91.9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B70E4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760ACBFA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44E26E" w14:textId="77777777" w:rsidR="00AC52A8" w:rsidRPr="00B11FC8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B11FC8">
              <w:rPr>
                <w:rFonts w:ascii="Arial" w:hAnsi="Arial" w:cs="Arial"/>
                <w:sz w:val="22"/>
                <w:szCs w:val="22"/>
              </w:rPr>
              <w:t>Nonbinary/Another identity/Not sur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AF8D2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00 (7.6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C7AA8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816 (92.4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E5B2D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136E4C7D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4028E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LGBTQ+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52EBEACE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7902B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Heterosexual &amp; Cisgender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6A263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337 (7.0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499A0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4746 (93.0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A6A3E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844 </w:t>
            </w:r>
          </w:p>
        </w:tc>
      </w:tr>
      <w:tr w:rsidR="00AC52A8" w:rsidRPr="00286E05" w14:paraId="67BC99F9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9BB8A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LGBTQ+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07B40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696 (7.1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91ACA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381 (92.9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99938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46658EF8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BC4B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Race/Ethnic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731881EF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2AA3AC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Whit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D5E6B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401 (5.9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FFA24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3680 (94.1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2AFA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5FDF2223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3DB4D9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lastRenderedPageBreak/>
              <w:t>Black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4FA89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53 (10.3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03BF2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448 (89.7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C9701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36228844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2D807E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Hispanic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A72B3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643 (7.6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31440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867 (92.4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0BAE1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6B4260B7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D25F5C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Another identity/Multiracial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A1314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79 (7.8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EC370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015 (92.2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06DC6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4BE8006E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852BA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Mother’s Education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6EBF0E66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654B50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High school or less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06FD4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60 (2.9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E5B2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830 (97.1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6B343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560 </w:t>
            </w:r>
          </w:p>
        </w:tc>
      </w:tr>
      <w:tr w:rsidR="00AC52A8" w:rsidRPr="00286E05" w14:paraId="497EBF9F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9858E4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Some colleg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96E3C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30 (3.1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ADA8B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4919 (96.9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2EDA7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5F28EF16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8A14CD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College or graduat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4CAE6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531 (2.7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CA71A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2609 (97.3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7769F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195AAFCF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690E6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Have a physical or emotional disabil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3A419188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174D9F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Yes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09BA2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39 (3.2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3771D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414 (96.8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18034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262 </w:t>
            </w:r>
          </w:p>
        </w:tc>
      </w:tr>
      <w:tr w:rsidR="00AC52A8" w:rsidRPr="00286E05" w14:paraId="66A690B8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78DBBD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No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92802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39 (2.9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4B559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5061 (97.1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1FB67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7F227BA0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ADF3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Could get and be ready to fire a loaded gun without a parent or other adult’s permission (% missing)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13150CB1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ED94D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 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7510A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Missing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0C576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Not missing </w:t>
            </w:r>
          </w:p>
        </w:tc>
        <w:tc>
          <w:tcPr>
            <w:tcW w:w="22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8276D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p-value </w:t>
            </w:r>
          </w:p>
        </w:tc>
      </w:tr>
      <w:tr w:rsidR="00AC52A8" w:rsidRPr="00286E05" w14:paraId="43850D80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9490D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Grade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1E10CE7D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63C456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9</w:t>
            </w:r>
            <w:r w:rsidRPr="00DE2C7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DE2C7B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6FF31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170 (25.3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CE20C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535 (74.7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CD826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0.025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3CF4572C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CE4ACF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10</w:t>
            </w:r>
            <w:r w:rsidRPr="00DE2C7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DE2C7B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89FE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753 (22.7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BBE77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0731 (77.3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ABAC0E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3894B905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C114C5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11</w:t>
            </w:r>
            <w:r w:rsidRPr="00DE2C7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DE2C7B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467E9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388 (22.3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743DF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236 (77.7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79894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62CD8D28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8AC630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12</w:t>
            </w:r>
            <w:r w:rsidRPr="00DE2C7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DE2C7B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E2035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109 (25.0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A6192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411 (75.0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1F1DF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4668E533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AD1E1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777DB307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2DA4E1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Femal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1B23E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4416 (22.6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E334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8262 (77.4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2387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3D96D727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4A0669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Mal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E4AF2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5201 (24.3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20502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8962 (75.7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B07C2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3042C8DA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C8D300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Nonbinary/Another identity/Not sur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538D0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78 (17.3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5714B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638 (82.7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C1DCD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2486B9CD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20206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LGBTQ+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6988E405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92A66B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Heterosexual &amp; Cisgender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07328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429 (23.0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2984A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9654 (77.0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4172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0.006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5DA861E7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A07E24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LGBTQ+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3FB3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764 (19.1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9AADB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313 (80.9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078C9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40FFAFD6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C0C2D9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Race/Ethnic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3C89833B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0976A4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lastRenderedPageBreak/>
              <w:t>Whit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193983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4317 (18.6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0187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0764 (81.4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76E706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5C22A5AF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7C552A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Black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DBE0D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464 (30.7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4E1F07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137 (69.3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094ED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0F2F42F4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3B1606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Hispanic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C8A9CA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206 (25.8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267A6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304 (74.2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32C15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32612028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284E27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Another identity/Multiracial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4AFAE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312 (23.5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87FD0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482 (76.5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2ED9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5E281A3A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1B6CC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Mother’s Education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5319A195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831569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High school or less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D93E0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2241 (20.0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2D6710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9949 (80.0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D7A67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26C639DA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58AB1F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Some colleg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A97D8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717 (16.4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40B55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4332 (83.6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7AF2ED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09C7ABC9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A62C2D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College or graduate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F974DF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323 (16.6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53D2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9817 (83.4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087044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2A8" w:rsidRPr="00286E05" w14:paraId="00E4268E" w14:textId="77777777" w:rsidTr="00050D71">
        <w:trPr>
          <w:trHeight w:val="300"/>
        </w:trPr>
        <w:tc>
          <w:tcPr>
            <w:tcW w:w="9344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15F1A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Have a physical or emotional disability</w:t>
            </w:r>
            <w:r w:rsidRPr="00286E0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C52A8" w:rsidRPr="00286E05" w14:paraId="776E570B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A7C05F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Yes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8BCB7C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1777 (18.9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A4A95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8976 (81.1%) 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DC1DC1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0.814 </w:t>
            </w:r>
          </w:p>
        </w:tc>
      </w:tr>
      <w:tr w:rsidR="00AC52A8" w:rsidRPr="00286E05" w14:paraId="200B1733" w14:textId="77777777" w:rsidTr="00050D71">
        <w:trPr>
          <w:trHeight w:val="300"/>
        </w:trPr>
        <w:tc>
          <w:tcPr>
            <w:tcW w:w="2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0E2A58" w14:textId="77777777" w:rsidR="00AC52A8" w:rsidRPr="00DE2C7B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No </w:t>
            </w:r>
          </w:p>
        </w:tc>
        <w:tc>
          <w:tcPr>
            <w:tcW w:w="2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7B5ACB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5966 (19.2%) </w:t>
            </w:r>
          </w:p>
        </w:tc>
        <w:tc>
          <w:tcPr>
            <w:tcW w:w="23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56FC02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30034 (80.8%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0E9F88" w14:textId="77777777" w:rsidR="00AC52A8" w:rsidRPr="00286E05" w:rsidRDefault="00AC52A8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485BD7E" w14:textId="77777777" w:rsidR="00AC52A8" w:rsidRPr="00286E05" w:rsidRDefault="00AC52A8" w:rsidP="00AC52A8">
      <w:pPr>
        <w:rPr>
          <w:rFonts w:ascii="Arial" w:hAnsi="Arial" w:cs="Arial"/>
          <w:sz w:val="22"/>
          <w:szCs w:val="22"/>
        </w:rPr>
      </w:pPr>
      <w:r w:rsidRPr="00286E05">
        <w:rPr>
          <w:rFonts w:ascii="Arial" w:hAnsi="Arial" w:cs="Arial"/>
          <w:sz w:val="22"/>
          <w:szCs w:val="22"/>
        </w:rPr>
        <w:t> </w:t>
      </w:r>
    </w:p>
    <w:p w14:paraId="29A37D54" w14:textId="7520FCF6" w:rsidR="006E60D1" w:rsidRPr="00286E05" w:rsidRDefault="00895EA4" w:rsidP="00AC52A8">
      <w:pPr>
        <w:rPr>
          <w:rFonts w:ascii="Arial" w:hAnsi="Arial" w:cs="Arial"/>
          <w:b/>
          <w:bCs/>
          <w:sz w:val="22"/>
          <w:szCs w:val="22"/>
        </w:rPr>
      </w:pPr>
      <w:r w:rsidRPr="00286E05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286E05">
        <w:rPr>
          <w:rFonts w:ascii="Arial" w:hAnsi="Arial" w:cs="Arial"/>
          <w:b/>
          <w:bCs/>
          <w:sz w:val="22"/>
          <w:szCs w:val="22"/>
        </w:rPr>
        <w:t>C</w:t>
      </w:r>
      <w:r w:rsidRPr="00286E05">
        <w:rPr>
          <w:rFonts w:ascii="Arial" w:hAnsi="Arial" w:cs="Arial"/>
          <w:b/>
          <w:bCs/>
          <w:sz w:val="22"/>
          <w:szCs w:val="22"/>
        </w:rPr>
        <w:t xml:space="preserve">: </w:t>
      </w:r>
      <w:r w:rsidR="00CC62A0" w:rsidRPr="00286E05">
        <w:rPr>
          <w:rFonts w:ascii="Arial" w:hAnsi="Arial" w:cs="Arial"/>
          <w:b/>
          <w:bCs/>
          <w:sz w:val="22"/>
          <w:szCs w:val="22"/>
        </w:rPr>
        <w:t>Sensitivity Analysis for Extreme Response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1"/>
        <w:gridCol w:w="1992"/>
        <w:gridCol w:w="1993"/>
        <w:gridCol w:w="1677"/>
        <w:gridCol w:w="1677"/>
      </w:tblGrid>
      <w:tr w:rsidR="002934A0" w:rsidRPr="00286E05" w14:paraId="26CD8446" w14:textId="7E637CC9">
        <w:tc>
          <w:tcPr>
            <w:tcW w:w="9350" w:type="dxa"/>
            <w:gridSpan w:val="5"/>
          </w:tcPr>
          <w:p w14:paraId="49B72A9F" w14:textId="549216F8" w:rsidR="002934A0" w:rsidRPr="00286E05" w:rsidRDefault="00DE198F" w:rsidP="00DE19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Prevalence Estimates of suicide risk factors with and without excluded responses</w:t>
            </w:r>
          </w:p>
        </w:tc>
      </w:tr>
      <w:tr w:rsidR="002934A0" w:rsidRPr="00286E05" w14:paraId="35E4EF67" w14:textId="77777777">
        <w:tc>
          <w:tcPr>
            <w:tcW w:w="2011" w:type="dxa"/>
          </w:tcPr>
          <w:p w14:paraId="40AEE73E" w14:textId="77777777" w:rsidR="002934A0" w:rsidRPr="00286E05" w:rsidRDefault="002934A0" w:rsidP="00AC52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5" w:type="dxa"/>
            <w:gridSpan w:val="2"/>
          </w:tcPr>
          <w:p w14:paraId="00A69A14" w14:textId="0B05036D" w:rsidR="002934A0" w:rsidRPr="00286E05" w:rsidRDefault="00316C37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% (95% CI)</w:t>
            </w:r>
            <w:r w:rsidR="002934A0" w:rsidRPr="00286E05">
              <w:rPr>
                <w:rFonts w:ascii="Arial" w:hAnsi="Arial" w:cs="Arial"/>
                <w:sz w:val="22"/>
                <w:szCs w:val="22"/>
              </w:rPr>
              <w:t xml:space="preserve"> with excluded responses</w:t>
            </w:r>
          </w:p>
        </w:tc>
        <w:tc>
          <w:tcPr>
            <w:tcW w:w="3354" w:type="dxa"/>
            <w:gridSpan w:val="2"/>
          </w:tcPr>
          <w:p w14:paraId="2D3719C9" w14:textId="22D0882B" w:rsidR="002934A0" w:rsidRPr="00286E05" w:rsidRDefault="002934A0" w:rsidP="00AC52A8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%</w:t>
            </w:r>
            <w:r w:rsidR="2FB65050" w:rsidRPr="61A81608">
              <w:rPr>
                <w:rFonts w:ascii="Arial" w:hAnsi="Arial" w:cs="Arial"/>
                <w:sz w:val="22"/>
                <w:szCs w:val="22"/>
              </w:rPr>
              <w:t xml:space="preserve"> (95% CI)</w:t>
            </w:r>
            <w:r w:rsidRPr="00286E05">
              <w:rPr>
                <w:rFonts w:ascii="Arial" w:hAnsi="Arial" w:cs="Arial"/>
                <w:sz w:val="22"/>
                <w:szCs w:val="22"/>
              </w:rPr>
              <w:t xml:space="preserve"> without excluded responses</w:t>
            </w:r>
          </w:p>
        </w:tc>
      </w:tr>
      <w:tr w:rsidR="002934A0" w:rsidRPr="00286E05" w14:paraId="451EABEF" w14:textId="006483FC">
        <w:tc>
          <w:tcPr>
            <w:tcW w:w="2011" w:type="dxa"/>
          </w:tcPr>
          <w:p w14:paraId="35582A27" w14:textId="54586D33" w:rsidR="002934A0" w:rsidRPr="00286E05" w:rsidRDefault="002934A0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Seriously considered attempting suicide  </w:t>
            </w:r>
          </w:p>
        </w:tc>
        <w:tc>
          <w:tcPr>
            <w:tcW w:w="3985" w:type="dxa"/>
            <w:gridSpan w:val="2"/>
          </w:tcPr>
          <w:p w14:paraId="03A1C361" w14:textId="3C37A335" w:rsidR="002934A0" w:rsidRPr="00286E05" w:rsidRDefault="78433467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11.1 (10.2, 12.1)</w:t>
            </w:r>
          </w:p>
        </w:tc>
        <w:tc>
          <w:tcPr>
            <w:tcW w:w="3354" w:type="dxa"/>
            <w:gridSpan w:val="2"/>
          </w:tcPr>
          <w:p w14:paraId="2B281C7C" w14:textId="3CC77506" w:rsidR="002934A0" w:rsidRPr="00286E05" w:rsidRDefault="2466209A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11.0 (10.1, 12.0)</w:t>
            </w:r>
          </w:p>
        </w:tc>
      </w:tr>
      <w:tr w:rsidR="002934A0" w:rsidRPr="00286E05" w14:paraId="50C4DAC1" w14:textId="4E8C9005">
        <w:tc>
          <w:tcPr>
            <w:tcW w:w="2011" w:type="dxa"/>
          </w:tcPr>
          <w:p w14:paraId="44B6CB50" w14:textId="23E79A18" w:rsidR="002934A0" w:rsidRPr="00286E05" w:rsidRDefault="002934A0" w:rsidP="00CC62A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sz w:val="22"/>
                <w:szCs w:val="22"/>
              </w:rPr>
              <w:t>Made a plan</w:t>
            </w:r>
            <w:proofErr w:type="gramEnd"/>
            <w:r w:rsidRPr="00286E05">
              <w:rPr>
                <w:rFonts w:ascii="Arial" w:hAnsi="Arial" w:cs="Arial"/>
                <w:sz w:val="22"/>
                <w:szCs w:val="22"/>
              </w:rPr>
              <w:t xml:space="preserve"> about how you would attempt suicide</w:t>
            </w:r>
          </w:p>
        </w:tc>
        <w:tc>
          <w:tcPr>
            <w:tcW w:w="3985" w:type="dxa"/>
            <w:gridSpan w:val="2"/>
          </w:tcPr>
          <w:p w14:paraId="7E1E7EF1" w14:textId="01DA2A25" w:rsidR="002934A0" w:rsidRPr="00286E05" w:rsidRDefault="6A098605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9.3 (8.6, 9.9)</w:t>
            </w:r>
          </w:p>
        </w:tc>
        <w:tc>
          <w:tcPr>
            <w:tcW w:w="3354" w:type="dxa"/>
            <w:gridSpan w:val="2"/>
          </w:tcPr>
          <w:p w14:paraId="017DF4D4" w14:textId="0FB8DD27" w:rsidR="002934A0" w:rsidRPr="00286E05" w:rsidRDefault="2BCB8E3F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9.1 (8.5, 9.8)</w:t>
            </w:r>
          </w:p>
        </w:tc>
      </w:tr>
      <w:tr w:rsidR="002934A0" w:rsidRPr="00286E05" w14:paraId="333AAC53" w14:textId="5B81C1FD">
        <w:tc>
          <w:tcPr>
            <w:tcW w:w="2011" w:type="dxa"/>
          </w:tcPr>
          <w:p w14:paraId="2B08FF26" w14:textId="39CB283A" w:rsidR="002934A0" w:rsidRPr="00286E05" w:rsidRDefault="002934A0" w:rsidP="00CC62A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sz w:val="22"/>
                <w:szCs w:val="22"/>
              </w:rPr>
              <w:t>Actually</w:t>
            </w:r>
            <w:proofErr w:type="gramEnd"/>
            <w:r w:rsidRPr="00286E05">
              <w:rPr>
                <w:rFonts w:ascii="Arial" w:hAnsi="Arial" w:cs="Arial"/>
                <w:sz w:val="22"/>
                <w:szCs w:val="22"/>
              </w:rPr>
              <w:t xml:space="preserve"> attempted suicide</w:t>
            </w:r>
          </w:p>
        </w:tc>
        <w:tc>
          <w:tcPr>
            <w:tcW w:w="3985" w:type="dxa"/>
            <w:gridSpan w:val="2"/>
          </w:tcPr>
          <w:p w14:paraId="5C6214F4" w14:textId="50ED317B" w:rsidR="002934A0" w:rsidRPr="00286E05" w:rsidRDefault="5C318685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5.5 (4.9, 6.0)</w:t>
            </w:r>
          </w:p>
        </w:tc>
        <w:tc>
          <w:tcPr>
            <w:tcW w:w="3354" w:type="dxa"/>
            <w:gridSpan w:val="2"/>
          </w:tcPr>
          <w:p w14:paraId="1BFBFD4D" w14:textId="3B5ED661" w:rsidR="002934A0" w:rsidRPr="00286E05" w:rsidRDefault="0803EDCB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5.3 (4.8, 5.9)</w:t>
            </w:r>
          </w:p>
        </w:tc>
      </w:tr>
      <w:tr w:rsidR="002934A0" w:rsidRPr="00286E05" w14:paraId="57E75E58" w14:textId="5081FC9A">
        <w:tc>
          <w:tcPr>
            <w:tcW w:w="2011" w:type="dxa"/>
          </w:tcPr>
          <w:p w14:paraId="6CF1C8E9" w14:textId="51160398" w:rsidR="002934A0" w:rsidRPr="00286E05" w:rsidRDefault="002934A0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Could get and be ready to fire a loaded gun without a parent or other adult’s permission</w:t>
            </w:r>
          </w:p>
        </w:tc>
        <w:tc>
          <w:tcPr>
            <w:tcW w:w="3985" w:type="dxa"/>
            <w:gridSpan w:val="2"/>
          </w:tcPr>
          <w:p w14:paraId="5A11A91D" w14:textId="49160D7A" w:rsidR="002934A0" w:rsidRPr="00286E05" w:rsidRDefault="52CD51C3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19.4 (17.9, 21.0)</w:t>
            </w:r>
          </w:p>
        </w:tc>
        <w:tc>
          <w:tcPr>
            <w:tcW w:w="3354" w:type="dxa"/>
            <w:gridSpan w:val="2"/>
          </w:tcPr>
          <w:p w14:paraId="25C49309" w14:textId="3EEF09CF" w:rsidR="002934A0" w:rsidRPr="00286E05" w:rsidRDefault="404946D2" w:rsidP="00CC62A0">
            <w:pPr>
              <w:rPr>
                <w:rFonts w:ascii="Arial" w:hAnsi="Arial" w:cs="Arial"/>
                <w:sz w:val="22"/>
                <w:szCs w:val="22"/>
              </w:rPr>
            </w:pPr>
            <w:r w:rsidRPr="61A81608">
              <w:rPr>
                <w:rFonts w:ascii="Arial" w:hAnsi="Arial" w:cs="Arial"/>
                <w:sz w:val="22"/>
                <w:szCs w:val="22"/>
              </w:rPr>
              <w:t>19.3 (17.8, 20.8)</w:t>
            </w:r>
          </w:p>
        </w:tc>
      </w:tr>
      <w:tr w:rsidR="002934A0" w:rsidRPr="00286E05" w14:paraId="739E0AD4" w14:textId="77777777">
        <w:tc>
          <w:tcPr>
            <w:tcW w:w="9350" w:type="dxa"/>
            <w:gridSpan w:val="5"/>
          </w:tcPr>
          <w:p w14:paraId="3D57FD52" w14:textId="164D2650" w:rsidR="002934A0" w:rsidRPr="00286E05" w:rsidRDefault="00330496" w:rsidP="0033049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Unadjusted Odds Ratios for suicide risk factors and firearm access and current drinking status</w:t>
            </w:r>
            <w:r w:rsidR="00DE198F" w:rsidRPr="00286E0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with and without excluded responses</w:t>
            </w:r>
          </w:p>
        </w:tc>
      </w:tr>
      <w:tr w:rsidR="002934A0" w:rsidRPr="00286E05" w14:paraId="05783591" w14:textId="77777777">
        <w:tc>
          <w:tcPr>
            <w:tcW w:w="2011" w:type="dxa"/>
          </w:tcPr>
          <w:p w14:paraId="37526B86" w14:textId="77777777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5" w:type="dxa"/>
            <w:gridSpan w:val="2"/>
          </w:tcPr>
          <w:p w14:paraId="74FB31B0" w14:textId="060B9A8B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Unadjusted model </w:t>
            </w:r>
            <w:r w:rsidR="00330496" w:rsidRPr="00286E05">
              <w:rPr>
                <w:rFonts w:ascii="Arial" w:hAnsi="Arial" w:cs="Arial"/>
                <w:sz w:val="22"/>
                <w:szCs w:val="22"/>
              </w:rPr>
              <w:t>with excluded responses</w:t>
            </w:r>
          </w:p>
        </w:tc>
        <w:tc>
          <w:tcPr>
            <w:tcW w:w="3354" w:type="dxa"/>
            <w:gridSpan w:val="2"/>
          </w:tcPr>
          <w:p w14:paraId="2932306B" w14:textId="0EE3E205" w:rsidR="002934A0" w:rsidRPr="00286E05" w:rsidRDefault="00330496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Unadjusted</w:t>
            </w:r>
            <w:r w:rsidR="002934A0" w:rsidRPr="00286E05">
              <w:rPr>
                <w:rFonts w:ascii="Arial" w:hAnsi="Arial" w:cs="Arial"/>
                <w:sz w:val="22"/>
                <w:szCs w:val="22"/>
              </w:rPr>
              <w:t xml:space="preserve"> model</w:t>
            </w:r>
            <w:r w:rsidRPr="00286E05">
              <w:rPr>
                <w:rFonts w:ascii="Arial" w:hAnsi="Arial" w:cs="Arial"/>
                <w:sz w:val="22"/>
                <w:szCs w:val="22"/>
              </w:rPr>
              <w:t xml:space="preserve"> without excluded responses</w:t>
            </w:r>
          </w:p>
        </w:tc>
      </w:tr>
      <w:tr w:rsidR="002934A0" w:rsidRPr="00286E05" w14:paraId="3A122985" w14:textId="77777777" w:rsidTr="002934A0">
        <w:tc>
          <w:tcPr>
            <w:tcW w:w="2011" w:type="dxa"/>
          </w:tcPr>
          <w:p w14:paraId="65327A92" w14:textId="77777777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2" w:type="dxa"/>
          </w:tcPr>
          <w:p w14:paraId="5C951DF6" w14:textId="3D8CED04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OR (95% CI) </w:t>
            </w:r>
          </w:p>
        </w:tc>
        <w:tc>
          <w:tcPr>
            <w:tcW w:w="1993" w:type="dxa"/>
          </w:tcPr>
          <w:p w14:paraId="5FAB47EC" w14:textId="626D7C68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p-value </w:t>
            </w:r>
          </w:p>
        </w:tc>
        <w:tc>
          <w:tcPr>
            <w:tcW w:w="1677" w:type="dxa"/>
          </w:tcPr>
          <w:p w14:paraId="48F3159B" w14:textId="0A7B99E7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9B87013">
              <w:rPr>
                <w:rFonts w:ascii="Arial" w:hAnsi="Arial" w:cs="Arial"/>
                <w:sz w:val="22"/>
                <w:szCs w:val="22"/>
              </w:rPr>
              <w:t>OR</w:t>
            </w:r>
            <w:r w:rsidRPr="00286E05">
              <w:rPr>
                <w:rFonts w:ascii="Arial" w:hAnsi="Arial" w:cs="Arial"/>
                <w:sz w:val="22"/>
                <w:szCs w:val="22"/>
              </w:rPr>
              <w:t xml:space="preserve"> (95% CI) </w:t>
            </w:r>
          </w:p>
        </w:tc>
        <w:tc>
          <w:tcPr>
            <w:tcW w:w="1677" w:type="dxa"/>
          </w:tcPr>
          <w:p w14:paraId="3090B23A" w14:textId="4F1061F0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p-value </w:t>
            </w:r>
          </w:p>
        </w:tc>
      </w:tr>
      <w:tr w:rsidR="002934A0" w:rsidRPr="00286E05" w14:paraId="44517C88" w14:textId="364938DC" w:rsidTr="002934A0">
        <w:tc>
          <w:tcPr>
            <w:tcW w:w="2011" w:type="dxa"/>
          </w:tcPr>
          <w:p w14:paraId="621B4AC8" w14:textId="1988708B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lastRenderedPageBreak/>
              <w:t>Seriously considered attempting suicide  </w:t>
            </w:r>
          </w:p>
        </w:tc>
        <w:tc>
          <w:tcPr>
            <w:tcW w:w="1992" w:type="dxa"/>
          </w:tcPr>
          <w:p w14:paraId="4C10BB50" w14:textId="117FD71D" w:rsidR="002934A0" w:rsidRPr="00286E05" w:rsidRDefault="249F17AB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56 (2.41, 2.71)</w:t>
            </w:r>
          </w:p>
        </w:tc>
        <w:tc>
          <w:tcPr>
            <w:tcW w:w="1993" w:type="dxa"/>
          </w:tcPr>
          <w:p w14:paraId="38EED20A" w14:textId="362684CC" w:rsidR="002934A0" w:rsidRPr="00286E05" w:rsidRDefault="249F17AB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3CFCABA4" w14:textId="4E39C1A8" w:rsidR="002934A0" w:rsidRPr="00286E05" w:rsidRDefault="590AFE0A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62 (2.48, 2.77)</w:t>
            </w:r>
          </w:p>
        </w:tc>
        <w:tc>
          <w:tcPr>
            <w:tcW w:w="1677" w:type="dxa"/>
          </w:tcPr>
          <w:p w14:paraId="321729C3" w14:textId="0FC3147F" w:rsidR="002934A0" w:rsidRPr="00286E05" w:rsidRDefault="590AFE0A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934A0" w:rsidRPr="00286E05" w14:paraId="5241145C" w14:textId="78FA6468" w:rsidTr="002934A0">
        <w:tc>
          <w:tcPr>
            <w:tcW w:w="2011" w:type="dxa"/>
          </w:tcPr>
          <w:p w14:paraId="00E8DFB4" w14:textId="22524802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sz w:val="22"/>
                <w:szCs w:val="22"/>
              </w:rPr>
              <w:t>Made a plan</w:t>
            </w:r>
            <w:proofErr w:type="gramEnd"/>
            <w:r w:rsidRPr="00286E05">
              <w:rPr>
                <w:rFonts w:ascii="Arial" w:hAnsi="Arial" w:cs="Arial"/>
                <w:sz w:val="22"/>
                <w:szCs w:val="22"/>
              </w:rPr>
              <w:t xml:space="preserve"> about how you would attempt suicide</w:t>
            </w:r>
          </w:p>
        </w:tc>
        <w:tc>
          <w:tcPr>
            <w:tcW w:w="1992" w:type="dxa"/>
          </w:tcPr>
          <w:p w14:paraId="00DAAB86" w14:textId="241055AE" w:rsidR="002934A0" w:rsidRPr="00286E05" w:rsidRDefault="6F6DD2D2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48 (2.20, 2.71)</w:t>
            </w:r>
          </w:p>
        </w:tc>
        <w:tc>
          <w:tcPr>
            <w:tcW w:w="1993" w:type="dxa"/>
          </w:tcPr>
          <w:p w14:paraId="5FF2F0D2" w14:textId="7C710762" w:rsidR="002934A0" w:rsidRPr="00286E05" w:rsidRDefault="6F6DD2D2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060D9606" w14:textId="27F49FEE" w:rsidR="002934A0" w:rsidRPr="00286E05" w:rsidRDefault="2B3F5AD2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56 (2.28, 2.88)</w:t>
            </w:r>
          </w:p>
        </w:tc>
        <w:tc>
          <w:tcPr>
            <w:tcW w:w="1677" w:type="dxa"/>
          </w:tcPr>
          <w:p w14:paraId="38EADBE6" w14:textId="1DDBC85C" w:rsidR="002934A0" w:rsidRPr="00286E05" w:rsidRDefault="2B3F5AD2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934A0" w:rsidRPr="00286E05" w14:paraId="6CF4C406" w14:textId="2680314B" w:rsidTr="002934A0">
        <w:tc>
          <w:tcPr>
            <w:tcW w:w="2011" w:type="dxa"/>
          </w:tcPr>
          <w:p w14:paraId="678226A4" w14:textId="49A14174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sz w:val="22"/>
                <w:szCs w:val="22"/>
              </w:rPr>
              <w:t>Actually</w:t>
            </w:r>
            <w:proofErr w:type="gramEnd"/>
            <w:r w:rsidRPr="00286E05">
              <w:rPr>
                <w:rFonts w:ascii="Arial" w:hAnsi="Arial" w:cs="Arial"/>
                <w:sz w:val="22"/>
                <w:szCs w:val="22"/>
              </w:rPr>
              <w:t xml:space="preserve"> attempted suicide</w:t>
            </w:r>
          </w:p>
        </w:tc>
        <w:tc>
          <w:tcPr>
            <w:tcW w:w="1992" w:type="dxa"/>
          </w:tcPr>
          <w:p w14:paraId="071149F5" w14:textId="7CC0D9F6" w:rsidR="002934A0" w:rsidRPr="00286E05" w:rsidRDefault="23E34167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86 (2.59, 3.17)</w:t>
            </w:r>
          </w:p>
        </w:tc>
        <w:tc>
          <w:tcPr>
            <w:tcW w:w="1993" w:type="dxa"/>
          </w:tcPr>
          <w:p w14:paraId="3D4EF074" w14:textId="43C39520" w:rsidR="002934A0" w:rsidRPr="00286E05" w:rsidRDefault="23E34167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186B71AD" w14:textId="12C60E54" w:rsidR="002934A0" w:rsidRPr="00286E05" w:rsidRDefault="4EB03EF7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3.04 (2.75, 3.37)</w:t>
            </w:r>
          </w:p>
        </w:tc>
        <w:tc>
          <w:tcPr>
            <w:tcW w:w="1677" w:type="dxa"/>
          </w:tcPr>
          <w:p w14:paraId="1EEFE057" w14:textId="6FC92420" w:rsidR="002934A0" w:rsidRPr="00286E05" w:rsidRDefault="4EB03EF7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934A0" w:rsidRPr="00286E05" w14:paraId="62A2CED2" w14:textId="3C4835F8" w:rsidTr="002934A0">
        <w:tc>
          <w:tcPr>
            <w:tcW w:w="2011" w:type="dxa"/>
          </w:tcPr>
          <w:p w14:paraId="3DF6BA07" w14:textId="4A58D8FB" w:rsidR="002934A0" w:rsidRPr="00286E05" w:rsidRDefault="002934A0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Could get and be ready to fire a loaded gun without a parent or other adult’s permission</w:t>
            </w:r>
          </w:p>
        </w:tc>
        <w:tc>
          <w:tcPr>
            <w:tcW w:w="1992" w:type="dxa"/>
          </w:tcPr>
          <w:p w14:paraId="3D4B75E9" w14:textId="22EB568F" w:rsidR="002934A0" w:rsidRPr="00286E05" w:rsidRDefault="13AEF7D9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1.96 (1.75, 2.19)</w:t>
            </w:r>
          </w:p>
        </w:tc>
        <w:tc>
          <w:tcPr>
            <w:tcW w:w="1993" w:type="dxa"/>
          </w:tcPr>
          <w:p w14:paraId="12F73D8B" w14:textId="6F0C6145" w:rsidR="002934A0" w:rsidRPr="00286E05" w:rsidRDefault="7AB2BA68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3200C56E" w14:textId="153640CF" w:rsidR="002934A0" w:rsidRPr="00286E05" w:rsidRDefault="372FFB4F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00 (1.79, 2.24)</w:t>
            </w:r>
          </w:p>
        </w:tc>
        <w:tc>
          <w:tcPr>
            <w:tcW w:w="1677" w:type="dxa"/>
          </w:tcPr>
          <w:p w14:paraId="394B2E15" w14:textId="7D8F4C36" w:rsidR="00330496" w:rsidRPr="00286E05" w:rsidRDefault="372FFB4F" w:rsidP="002934A0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30496" w:rsidRPr="00286E05" w14:paraId="11ED1E70" w14:textId="77777777">
        <w:tc>
          <w:tcPr>
            <w:tcW w:w="9350" w:type="dxa"/>
            <w:gridSpan w:val="5"/>
          </w:tcPr>
          <w:p w14:paraId="0240FB16" w14:textId="136303A3" w:rsidR="00330496" w:rsidRPr="00286E05" w:rsidRDefault="00330496" w:rsidP="0033049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Adjusted Odds Ratios for suicide risk factors and firearm access and current drinking status</w:t>
            </w:r>
            <w:r w:rsidR="00DE198F" w:rsidRPr="00286E0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with and without excluded responses</w:t>
            </w:r>
          </w:p>
        </w:tc>
      </w:tr>
      <w:tr w:rsidR="00330496" w:rsidRPr="00286E05" w14:paraId="10E3F48E" w14:textId="77777777">
        <w:tc>
          <w:tcPr>
            <w:tcW w:w="2011" w:type="dxa"/>
          </w:tcPr>
          <w:p w14:paraId="3A4BCCA2" w14:textId="77777777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5" w:type="dxa"/>
            <w:gridSpan w:val="2"/>
          </w:tcPr>
          <w:p w14:paraId="660DCBCE" w14:textId="05781253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Adjusted model with excluded responses</w:t>
            </w:r>
          </w:p>
        </w:tc>
        <w:tc>
          <w:tcPr>
            <w:tcW w:w="3354" w:type="dxa"/>
            <w:gridSpan w:val="2"/>
          </w:tcPr>
          <w:p w14:paraId="3C79349B" w14:textId="518FF815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Adjusted model without excluded responses</w:t>
            </w:r>
          </w:p>
        </w:tc>
      </w:tr>
      <w:tr w:rsidR="00330496" w:rsidRPr="00286E05" w14:paraId="25D26FEC" w14:textId="77777777" w:rsidTr="002934A0">
        <w:tc>
          <w:tcPr>
            <w:tcW w:w="2011" w:type="dxa"/>
          </w:tcPr>
          <w:p w14:paraId="18CA995F" w14:textId="77777777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2" w:type="dxa"/>
          </w:tcPr>
          <w:p w14:paraId="2F6A90E7" w14:textId="30AA27A5" w:rsidR="00330496" w:rsidRPr="00286E05" w:rsidRDefault="08CBBD36" w:rsidP="0033049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9B87013">
              <w:rPr>
                <w:rFonts w:ascii="Arial" w:hAnsi="Arial" w:cs="Arial"/>
                <w:sz w:val="22"/>
                <w:szCs w:val="22"/>
              </w:rPr>
              <w:t>a</w:t>
            </w:r>
            <w:r w:rsidR="00330496" w:rsidRPr="09B87013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="00330496" w:rsidRPr="00286E05">
              <w:rPr>
                <w:rFonts w:ascii="Arial" w:hAnsi="Arial" w:cs="Arial"/>
                <w:sz w:val="22"/>
                <w:szCs w:val="22"/>
              </w:rPr>
              <w:t xml:space="preserve"> (95% CI) </w:t>
            </w:r>
          </w:p>
        </w:tc>
        <w:tc>
          <w:tcPr>
            <w:tcW w:w="1993" w:type="dxa"/>
          </w:tcPr>
          <w:p w14:paraId="2645BB05" w14:textId="2DB9D7F3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p-value </w:t>
            </w:r>
          </w:p>
        </w:tc>
        <w:tc>
          <w:tcPr>
            <w:tcW w:w="1677" w:type="dxa"/>
          </w:tcPr>
          <w:p w14:paraId="5C248522" w14:textId="4D9E462A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6E05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286E05">
              <w:rPr>
                <w:rFonts w:ascii="Arial" w:hAnsi="Arial" w:cs="Arial"/>
                <w:sz w:val="22"/>
                <w:szCs w:val="22"/>
              </w:rPr>
              <w:t xml:space="preserve"> (95% CI) </w:t>
            </w:r>
          </w:p>
        </w:tc>
        <w:tc>
          <w:tcPr>
            <w:tcW w:w="1677" w:type="dxa"/>
          </w:tcPr>
          <w:p w14:paraId="00144CC9" w14:textId="4BF69EA3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p-value </w:t>
            </w:r>
          </w:p>
        </w:tc>
      </w:tr>
      <w:tr w:rsidR="00330496" w:rsidRPr="00286E05" w14:paraId="25795CEE" w14:textId="77777777" w:rsidTr="002934A0">
        <w:tc>
          <w:tcPr>
            <w:tcW w:w="2011" w:type="dxa"/>
          </w:tcPr>
          <w:p w14:paraId="151947F9" w14:textId="4F30A3D6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Seriously considered attempting suicide  </w:t>
            </w:r>
          </w:p>
        </w:tc>
        <w:tc>
          <w:tcPr>
            <w:tcW w:w="1992" w:type="dxa"/>
          </w:tcPr>
          <w:p w14:paraId="05EAD335" w14:textId="0D749CAA" w:rsidR="00330496" w:rsidRPr="00286E05" w:rsidRDefault="283B804C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35 (2.15, 2.56)</w:t>
            </w:r>
          </w:p>
        </w:tc>
        <w:tc>
          <w:tcPr>
            <w:tcW w:w="1993" w:type="dxa"/>
          </w:tcPr>
          <w:p w14:paraId="1CB55121" w14:textId="3DD0B42C" w:rsidR="00330496" w:rsidRPr="00286E05" w:rsidRDefault="283B804C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72F60D4B" w14:textId="7BFE6A92" w:rsidR="00330496" w:rsidRPr="00286E05" w:rsidRDefault="7AD1F77F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37 (2.18, 2.58)</w:t>
            </w:r>
          </w:p>
        </w:tc>
        <w:tc>
          <w:tcPr>
            <w:tcW w:w="1677" w:type="dxa"/>
          </w:tcPr>
          <w:p w14:paraId="6468D9D3" w14:textId="238B1D32" w:rsidR="00330496" w:rsidRPr="00286E05" w:rsidRDefault="7AD1F77F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30496" w:rsidRPr="00286E05" w14:paraId="4A3683AB" w14:textId="77777777" w:rsidTr="002934A0">
        <w:tc>
          <w:tcPr>
            <w:tcW w:w="2011" w:type="dxa"/>
          </w:tcPr>
          <w:p w14:paraId="55792A70" w14:textId="180A33AB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sz w:val="22"/>
                <w:szCs w:val="22"/>
              </w:rPr>
              <w:t>Made a plan</w:t>
            </w:r>
            <w:proofErr w:type="gramEnd"/>
            <w:r w:rsidRPr="00286E05">
              <w:rPr>
                <w:rFonts w:ascii="Arial" w:hAnsi="Arial" w:cs="Arial"/>
                <w:sz w:val="22"/>
                <w:szCs w:val="22"/>
              </w:rPr>
              <w:t xml:space="preserve"> about how you would attempt suicide</w:t>
            </w:r>
          </w:p>
        </w:tc>
        <w:tc>
          <w:tcPr>
            <w:tcW w:w="1992" w:type="dxa"/>
          </w:tcPr>
          <w:p w14:paraId="245DEDD2" w14:textId="5664A809" w:rsidR="00330496" w:rsidRPr="00286E05" w:rsidRDefault="211DBEF9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20 (1.96, 2.48)</w:t>
            </w:r>
          </w:p>
        </w:tc>
        <w:tc>
          <w:tcPr>
            <w:tcW w:w="1993" w:type="dxa"/>
          </w:tcPr>
          <w:p w14:paraId="427950AE" w14:textId="2F8E7109" w:rsidR="00330496" w:rsidRPr="00286E05" w:rsidRDefault="211DBEF9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4318F050" w14:textId="6DABCFDA" w:rsidR="00330496" w:rsidRPr="00286E05" w:rsidRDefault="5A7DDDCA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25 (2.00, 2.52)</w:t>
            </w:r>
          </w:p>
        </w:tc>
        <w:tc>
          <w:tcPr>
            <w:tcW w:w="1677" w:type="dxa"/>
          </w:tcPr>
          <w:p w14:paraId="2EC80362" w14:textId="25C7557A" w:rsidR="00330496" w:rsidRPr="00286E05" w:rsidRDefault="5A7DDDCA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30496" w:rsidRPr="00286E05" w14:paraId="093FF64F" w14:textId="77777777" w:rsidTr="002934A0">
        <w:tc>
          <w:tcPr>
            <w:tcW w:w="2011" w:type="dxa"/>
          </w:tcPr>
          <w:p w14:paraId="3F5C94A7" w14:textId="5A6CE250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sz w:val="22"/>
                <w:szCs w:val="22"/>
              </w:rPr>
              <w:t>Actually</w:t>
            </w:r>
            <w:proofErr w:type="gramEnd"/>
            <w:r w:rsidRPr="00286E05">
              <w:rPr>
                <w:rFonts w:ascii="Arial" w:hAnsi="Arial" w:cs="Arial"/>
                <w:sz w:val="22"/>
                <w:szCs w:val="22"/>
              </w:rPr>
              <w:t xml:space="preserve"> attempted suicide</w:t>
            </w:r>
          </w:p>
        </w:tc>
        <w:tc>
          <w:tcPr>
            <w:tcW w:w="1992" w:type="dxa"/>
          </w:tcPr>
          <w:p w14:paraId="5DBF96CB" w14:textId="7D2B86E4" w:rsidR="00330496" w:rsidRPr="00286E05" w:rsidRDefault="059F9197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71 (2.39, 3.07)</w:t>
            </w:r>
          </w:p>
        </w:tc>
        <w:tc>
          <w:tcPr>
            <w:tcW w:w="1993" w:type="dxa"/>
          </w:tcPr>
          <w:p w14:paraId="1A08D891" w14:textId="5D71F413" w:rsidR="00330496" w:rsidRPr="00286E05" w:rsidRDefault="059F9197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6068FEF3" w14:textId="13764637" w:rsidR="00330496" w:rsidRPr="00286E05" w:rsidRDefault="574C19B2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2.82 (2.50, 3.18)</w:t>
            </w:r>
          </w:p>
        </w:tc>
        <w:tc>
          <w:tcPr>
            <w:tcW w:w="1677" w:type="dxa"/>
          </w:tcPr>
          <w:p w14:paraId="3709AD09" w14:textId="09C778A2" w:rsidR="00330496" w:rsidRPr="00286E05" w:rsidRDefault="574C19B2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30496" w:rsidRPr="00286E05" w14:paraId="2C9FBE17" w14:textId="77777777" w:rsidTr="002934A0">
        <w:tc>
          <w:tcPr>
            <w:tcW w:w="2011" w:type="dxa"/>
          </w:tcPr>
          <w:p w14:paraId="74E70118" w14:textId="074C337A" w:rsidR="00330496" w:rsidRPr="00286E05" w:rsidRDefault="00330496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0286E05">
              <w:rPr>
                <w:rFonts w:ascii="Arial" w:hAnsi="Arial" w:cs="Arial"/>
                <w:sz w:val="22"/>
                <w:szCs w:val="22"/>
              </w:rPr>
              <w:t>Could get and be ready to fire a loaded gun without a parent or other adult’s permission</w:t>
            </w:r>
          </w:p>
        </w:tc>
        <w:tc>
          <w:tcPr>
            <w:tcW w:w="1992" w:type="dxa"/>
          </w:tcPr>
          <w:p w14:paraId="5D21E609" w14:textId="0ACFD288" w:rsidR="00330496" w:rsidRPr="00286E05" w:rsidRDefault="4140D2AB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1.85 (1.66, 2.07)</w:t>
            </w:r>
          </w:p>
        </w:tc>
        <w:tc>
          <w:tcPr>
            <w:tcW w:w="1993" w:type="dxa"/>
          </w:tcPr>
          <w:p w14:paraId="7882CBE5" w14:textId="16C2B60A" w:rsidR="00330496" w:rsidRPr="00286E05" w:rsidRDefault="4140D2AB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4CD50E38" w14:textId="11266EEF" w:rsidR="00330496" w:rsidRPr="00286E05" w:rsidRDefault="29D11BF9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1.87 (1.68, 2.09)</w:t>
            </w:r>
          </w:p>
        </w:tc>
        <w:tc>
          <w:tcPr>
            <w:tcW w:w="1677" w:type="dxa"/>
          </w:tcPr>
          <w:p w14:paraId="248F6844" w14:textId="148E90C5" w:rsidR="00330496" w:rsidRPr="00286E05" w:rsidRDefault="29D11BF9" w:rsidP="00330496">
            <w:pPr>
              <w:rPr>
                <w:rFonts w:ascii="Arial" w:hAnsi="Arial" w:cs="Arial"/>
                <w:sz w:val="22"/>
                <w:szCs w:val="22"/>
              </w:rPr>
            </w:pPr>
            <w:r w:rsidRPr="0D2AED5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14:paraId="0DCB615B" w14:textId="4E9216D1" w:rsidR="00CC62A0" w:rsidRPr="00286E05" w:rsidRDefault="00CC62A0" w:rsidP="00AC52A8">
      <w:pPr>
        <w:rPr>
          <w:rFonts w:ascii="Arial" w:hAnsi="Arial" w:cs="Arial"/>
          <w:sz w:val="22"/>
          <w:szCs w:val="22"/>
        </w:rPr>
      </w:pPr>
    </w:p>
    <w:p w14:paraId="6064F7D3" w14:textId="50EC00DF" w:rsidR="006E60D1" w:rsidRPr="002A06EA" w:rsidRDefault="006E60D1" w:rsidP="00AC52A8">
      <w:pPr>
        <w:rPr>
          <w:rFonts w:ascii="Arial" w:hAnsi="Arial" w:cs="Arial"/>
          <w:b/>
          <w:bCs/>
          <w:sz w:val="22"/>
          <w:szCs w:val="22"/>
        </w:rPr>
      </w:pPr>
      <w:r w:rsidRPr="002A06EA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2A06EA" w:rsidRPr="002A06EA">
        <w:rPr>
          <w:rFonts w:ascii="Arial" w:hAnsi="Arial" w:cs="Arial"/>
          <w:b/>
          <w:bCs/>
          <w:sz w:val="22"/>
          <w:szCs w:val="22"/>
        </w:rPr>
        <w:t>D</w:t>
      </w:r>
      <w:r w:rsidRPr="002A06EA">
        <w:rPr>
          <w:rFonts w:ascii="Arial" w:hAnsi="Arial" w:cs="Arial"/>
          <w:b/>
          <w:bCs/>
          <w:sz w:val="22"/>
          <w:szCs w:val="22"/>
        </w:rPr>
        <w:t xml:space="preserve">: </w:t>
      </w:r>
      <w:r w:rsidR="00895EA4" w:rsidRPr="002A06EA">
        <w:rPr>
          <w:rFonts w:ascii="Arial" w:hAnsi="Arial" w:cs="Arial"/>
          <w:b/>
          <w:bCs/>
          <w:sz w:val="22"/>
          <w:szCs w:val="22"/>
        </w:rPr>
        <w:t>S</w:t>
      </w:r>
      <w:r w:rsidR="00DD2BD5" w:rsidRPr="002A06EA">
        <w:rPr>
          <w:rFonts w:ascii="Arial" w:hAnsi="Arial" w:cs="Arial"/>
          <w:b/>
          <w:bCs/>
          <w:sz w:val="22"/>
          <w:szCs w:val="22"/>
        </w:rPr>
        <w:t xml:space="preserve">ensitivity Analysis of </w:t>
      </w:r>
      <w:r w:rsidR="00895EA4" w:rsidRPr="002A06EA">
        <w:rPr>
          <w:rFonts w:ascii="Arial" w:hAnsi="Arial" w:cs="Arial"/>
          <w:b/>
          <w:bCs/>
          <w:sz w:val="22"/>
          <w:szCs w:val="22"/>
        </w:rPr>
        <w:t>F</w:t>
      </w:r>
      <w:r w:rsidR="00DD2BD5" w:rsidRPr="002A06EA">
        <w:rPr>
          <w:rFonts w:ascii="Arial" w:hAnsi="Arial" w:cs="Arial"/>
          <w:b/>
          <w:bCs/>
          <w:sz w:val="22"/>
          <w:szCs w:val="22"/>
        </w:rPr>
        <w:t xml:space="preserve">irearm </w:t>
      </w:r>
      <w:r w:rsidR="00895EA4" w:rsidRPr="002A06EA">
        <w:rPr>
          <w:rFonts w:ascii="Arial" w:hAnsi="Arial" w:cs="Arial"/>
          <w:b/>
          <w:bCs/>
          <w:sz w:val="22"/>
          <w:szCs w:val="22"/>
        </w:rPr>
        <w:t>A</w:t>
      </w:r>
      <w:r w:rsidR="00DD2BD5" w:rsidRPr="002A06EA">
        <w:rPr>
          <w:rFonts w:ascii="Arial" w:hAnsi="Arial" w:cs="Arial"/>
          <w:b/>
          <w:bCs/>
          <w:sz w:val="22"/>
          <w:szCs w:val="22"/>
        </w:rPr>
        <w:t xml:space="preserve">ccess </w:t>
      </w:r>
      <w:r w:rsidR="00895EA4" w:rsidRPr="002A06EA">
        <w:rPr>
          <w:rFonts w:ascii="Arial" w:hAnsi="Arial" w:cs="Arial"/>
          <w:b/>
          <w:bCs/>
          <w:sz w:val="22"/>
          <w:szCs w:val="22"/>
        </w:rPr>
        <w:t>M</w:t>
      </w:r>
      <w:r w:rsidR="00DD2BD5" w:rsidRPr="002A06EA">
        <w:rPr>
          <w:rFonts w:ascii="Arial" w:hAnsi="Arial" w:cs="Arial"/>
          <w:b/>
          <w:bCs/>
          <w:sz w:val="22"/>
          <w:szCs w:val="22"/>
        </w:rPr>
        <w:t xml:space="preserve">issing </w:t>
      </w:r>
      <w:r w:rsidR="00895EA4" w:rsidRPr="002A06EA">
        <w:rPr>
          <w:rFonts w:ascii="Arial" w:hAnsi="Arial" w:cs="Arial"/>
          <w:b/>
          <w:bCs/>
          <w:sz w:val="22"/>
          <w:szCs w:val="22"/>
        </w:rPr>
        <w:t>D</w:t>
      </w:r>
      <w:r w:rsidR="00DD2BD5" w:rsidRPr="002A06EA">
        <w:rPr>
          <w:rFonts w:ascii="Arial" w:hAnsi="Arial" w:cs="Arial"/>
          <w:b/>
          <w:bCs/>
          <w:sz w:val="22"/>
          <w:szCs w:val="22"/>
        </w:rPr>
        <w:t xml:space="preserve">ata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2698"/>
        <w:gridCol w:w="2209"/>
        <w:gridCol w:w="2372"/>
      </w:tblGrid>
      <w:tr w:rsidR="00DE2C7B" w:rsidRPr="00286E05" w14:paraId="0CF22426" w14:textId="77777777" w:rsidTr="00DE2C7B">
        <w:trPr>
          <w:trHeight w:val="300"/>
        </w:trPr>
        <w:tc>
          <w:tcPr>
            <w:tcW w:w="2071" w:type="dxa"/>
          </w:tcPr>
          <w:p w14:paraId="4305651A" w14:textId="77777777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</w:tcPr>
          <w:p w14:paraId="66AAB423" w14:textId="77777777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9" w:type="dxa"/>
          </w:tcPr>
          <w:p w14:paraId="169701F6" w14:textId="1E025577" w:rsid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sz w:val="22"/>
                <w:szCs w:val="22"/>
              </w:rPr>
              <w:t>%(</w:t>
            </w:r>
            <w:proofErr w:type="gramEnd"/>
            <w:r w:rsidRPr="00286E05">
              <w:rPr>
                <w:rFonts w:ascii="Arial" w:hAnsi="Arial" w:cs="Arial"/>
                <w:sz w:val="22"/>
                <w:szCs w:val="22"/>
              </w:rPr>
              <w:t>95% CI) with missing data</w:t>
            </w:r>
          </w:p>
          <w:p w14:paraId="4DB8F634" w14:textId="77777777" w:rsid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804A9F" w14:textId="0B667392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72" w:type="dxa"/>
          </w:tcPr>
          <w:p w14:paraId="6C77A38B" w14:textId="5A956B47" w:rsid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86E05">
              <w:rPr>
                <w:rFonts w:ascii="Arial" w:hAnsi="Arial" w:cs="Arial"/>
                <w:sz w:val="22"/>
                <w:szCs w:val="22"/>
              </w:rPr>
              <w:t>%(</w:t>
            </w:r>
            <w:proofErr w:type="gramEnd"/>
            <w:r w:rsidRPr="00286E05">
              <w:rPr>
                <w:rFonts w:ascii="Arial" w:hAnsi="Arial" w:cs="Arial"/>
                <w:sz w:val="22"/>
                <w:szCs w:val="22"/>
              </w:rPr>
              <w:t>95% CI) without missing data</w:t>
            </w:r>
          </w:p>
          <w:p w14:paraId="44C9F598" w14:textId="77777777" w:rsidR="00DE2C7B" w:rsidRDefault="00DE2C7B" w:rsidP="0093590F">
            <w:pPr>
              <w:rPr>
                <w:rFonts w:ascii="Arial" w:hAnsi="Arial" w:cs="Arial"/>
                <w:sz w:val="22"/>
                <w:szCs w:val="22"/>
              </w:rPr>
            </w:pPr>
          </w:p>
          <w:p w14:paraId="01BB63D9" w14:textId="045204BA" w:rsidR="00DE2C7B" w:rsidRPr="00286E05" w:rsidRDefault="00DE2C7B" w:rsidP="009359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2C7B" w:rsidRPr="00286E05" w14:paraId="1C295833" w14:textId="2FFD2FE2" w:rsidTr="00DE2C7B">
        <w:trPr>
          <w:trHeight w:val="300"/>
        </w:trPr>
        <w:tc>
          <w:tcPr>
            <w:tcW w:w="2071" w:type="dxa"/>
            <w:vMerge w:val="restart"/>
          </w:tcPr>
          <w:p w14:paraId="2A41EF55" w14:textId="53740791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fe</w:t>
            </w:r>
          </w:p>
        </w:tc>
        <w:tc>
          <w:tcPr>
            <w:tcW w:w="2698" w:type="dxa"/>
            <w:hideMark/>
          </w:tcPr>
          <w:p w14:paraId="1ED63E86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9</w:t>
            </w:r>
            <w:r w:rsidRPr="00DE2C7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DE2C7B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209" w:type="dxa"/>
          </w:tcPr>
          <w:p w14:paraId="1F53B10A" w14:textId="6EAD49E1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3.4 (12.3, 14.4)</w:t>
            </w:r>
          </w:p>
        </w:tc>
        <w:tc>
          <w:tcPr>
            <w:tcW w:w="2372" w:type="dxa"/>
          </w:tcPr>
          <w:p w14:paraId="1F22C9D2" w14:textId="1E65B0F4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7.9 (16.8, 19.0)</w:t>
            </w:r>
          </w:p>
        </w:tc>
      </w:tr>
      <w:tr w:rsidR="00DE2C7B" w:rsidRPr="00286E05" w14:paraId="41A9DFA1" w14:textId="7F91C743" w:rsidTr="00DE2C7B">
        <w:trPr>
          <w:trHeight w:val="300"/>
        </w:trPr>
        <w:tc>
          <w:tcPr>
            <w:tcW w:w="2071" w:type="dxa"/>
            <w:vMerge/>
          </w:tcPr>
          <w:p w14:paraId="03E6A3A0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792954DF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10</w:t>
            </w:r>
            <w:r w:rsidRPr="00DE2C7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DE2C7B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209" w:type="dxa"/>
          </w:tcPr>
          <w:p w14:paraId="31ABBA2D" w14:textId="73F01828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5.7 (13.9, 17.5)</w:t>
            </w:r>
          </w:p>
        </w:tc>
        <w:tc>
          <w:tcPr>
            <w:tcW w:w="2372" w:type="dxa"/>
          </w:tcPr>
          <w:p w14:paraId="169655EB" w14:textId="3154CDAA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20.3 (18.2, 22.4)</w:t>
            </w:r>
          </w:p>
        </w:tc>
      </w:tr>
      <w:tr w:rsidR="00DE2C7B" w:rsidRPr="00286E05" w14:paraId="4DB2D0AB" w14:textId="50001054" w:rsidTr="00DE2C7B">
        <w:trPr>
          <w:trHeight w:val="300"/>
        </w:trPr>
        <w:tc>
          <w:tcPr>
            <w:tcW w:w="2071" w:type="dxa"/>
            <w:vMerge/>
          </w:tcPr>
          <w:p w14:paraId="4A962BF4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2CF4FDA1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11</w:t>
            </w:r>
            <w:r w:rsidRPr="00DE2C7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DE2C7B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209" w:type="dxa"/>
          </w:tcPr>
          <w:p w14:paraId="66C0A93F" w14:textId="0646CE7A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5.0 (13.4, 16.6)</w:t>
            </w:r>
          </w:p>
        </w:tc>
        <w:tc>
          <w:tcPr>
            <w:tcW w:w="2372" w:type="dxa"/>
          </w:tcPr>
          <w:p w14:paraId="2D7F4706" w14:textId="05B0EB77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9.3 (17.3, 21.3)</w:t>
            </w:r>
          </w:p>
        </w:tc>
      </w:tr>
      <w:tr w:rsidR="00DE2C7B" w:rsidRPr="00286E05" w14:paraId="664D0F0D" w14:textId="1879776D" w:rsidTr="00DE2C7B">
        <w:trPr>
          <w:trHeight w:val="300"/>
        </w:trPr>
        <w:tc>
          <w:tcPr>
            <w:tcW w:w="2071" w:type="dxa"/>
            <w:vMerge/>
          </w:tcPr>
          <w:p w14:paraId="3BC3C34C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5FFC1F63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12</w:t>
            </w:r>
            <w:r w:rsidRPr="00DE2C7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DE2C7B">
              <w:rPr>
                <w:rFonts w:ascii="Arial" w:hAnsi="Arial" w:cs="Arial"/>
                <w:sz w:val="22"/>
                <w:szCs w:val="22"/>
              </w:rPr>
              <w:t xml:space="preserve"> Grade </w:t>
            </w:r>
          </w:p>
        </w:tc>
        <w:tc>
          <w:tcPr>
            <w:tcW w:w="2209" w:type="dxa"/>
          </w:tcPr>
          <w:p w14:paraId="6904866A" w14:textId="18DB39F4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4.9 (13.2, 16.6)</w:t>
            </w:r>
          </w:p>
        </w:tc>
        <w:tc>
          <w:tcPr>
            <w:tcW w:w="2372" w:type="dxa"/>
          </w:tcPr>
          <w:p w14:paraId="06E755D6" w14:textId="7AFB1DC4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9.9 (17.6, 22.1)</w:t>
            </w:r>
          </w:p>
        </w:tc>
      </w:tr>
      <w:tr w:rsidR="00DE2C7B" w:rsidRPr="00286E05" w14:paraId="09E055DB" w14:textId="77777777" w:rsidTr="00DE2C7B">
        <w:trPr>
          <w:trHeight w:val="300"/>
        </w:trPr>
        <w:tc>
          <w:tcPr>
            <w:tcW w:w="2071" w:type="dxa"/>
            <w:vMerge/>
          </w:tcPr>
          <w:p w14:paraId="5D6EE33F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</w:tcPr>
          <w:p w14:paraId="7C3EAB92" w14:textId="1B9D8F1E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209" w:type="dxa"/>
          </w:tcPr>
          <w:p w14:paraId="08C9713A" w14:textId="4E9654A1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796E5E3">
              <w:rPr>
                <w:rFonts w:ascii="Arial" w:hAnsi="Arial" w:cs="Arial"/>
                <w:sz w:val="22"/>
                <w:szCs w:val="22"/>
              </w:rPr>
              <w:t>6.0 (3.8, 8.2)</w:t>
            </w:r>
          </w:p>
        </w:tc>
        <w:tc>
          <w:tcPr>
            <w:tcW w:w="2372" w:type="dxa"/>
          </w:tcPr>
          <w:p w14:paraId="33096123" w14:textId="76C9B0EC" w:rsidR="00DE2C7B" w:rsidRPr="00286E05" w:rsidRDefault="00DE2C7B" w:rsidP="005C0E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DE2C7B" w:rsidRPr="00286E05" w14:paraId="6E7494FD" w14:textId="682F657A" w:rsidTr="00DE2C7B">
        <w:trPr>
          <w:trHeight w:val="300"/>
        </w:trPr>
        <w:tc>
          <w:tcPr>
            <w:tcW w:w="2071" w:type="dxa"/>
            <w:vMerge w:val="restart"/>
          </w:tcPr>
          <w:p w14:paraId="437B58AD" w14:textId="30B3BD83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2698" w:type="dxa"/>
            <w:hideMark/>
          </w:tcPr>
          <w:p w14:paraId="168B0612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Female </w:t>
            </w:r>
          </w:p>
        </w:tc>
        <w:tc>
          <w:tcPr>
            <w:tcW w:w="2209" w:type="dxa"/>
          </w:tcPr>
          <w:p w14:paraId="1F1CD67F" w14:textId="009AEC25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2.3 (11.0, 13.6)</w:t>
            </w:r>
          </w:p>
        </w:tc>
        <w:tc>
          <w:tcPr>
            <w:tcW w:w="2372" w:type="dxa"/>
          </w:tcPr>
          <w:p w14:paraId="7D54E045" w14:textId="1E9158C7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5.9 (14.2, 17.6)</w:t>
            </w:r>
          </w:p>
        </w:tc>
      </w:tr>
      <w:tr w:rsidR="00DE2C7B" w:rsidRPr="00286E05" w14:paraId="3D3318AB" w14:textId="45C616C1" w:rsidTr="00DE2C7B">
        <w:trPr>
          <w:trHeight w:val="300"/>
        </w:trPr>
        <w:tc>
          <w:tcPr>
            <w:tcW w:w="2071" w:type="dxa"/>
            <w:vMerge/>
          </w:tcPr>
          <w:p w14:paraId="228869B9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09848D73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Male </w:t>
            </w:r>
          </w:p>
        </w:tc>
        <w:tc>
          <w:tcPr>
            <w:tcW w:w="2209" w:type="dxa"/>
          </w:tcPr>
          <w:p w14:paraId="71EF6C2E" w14:textId="08D9EF48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7.0 (15.6, 18.4)</w:t>
            </w:r>
          </w:p>
        </w:tc>
        <w:tc>
          <w:tcPr>
            <w:tcW w:w="2372" w:type="dxa"/>
          </w:tcPr>
          <w:p w14:paraId="5B63D5A2" w14:textId="475C7B45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22.5 (20.8, 24.1)</w:t>
            </w:r>
          </w:p>
        </w:tc>
      </w:tr>
      <w:tr w:rsidR="00DE2C7B" w:rsidRPr="00286E05" w14:paraId="5C001BA6" w14:textId="0CAC9F39" w:rsidTr="00DE2C7B">
        <w:trPr>
          <w:trHeight w:val="300"/>
        </w:trPr>
        <w:tc>
          <w:tcPr>
            <w:tcW w:w="2071" w:type="dxa"/>
            <w:vMerge/>
          </w:tcPr>
          <w:p w14:paraId="7913BBDE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6C46322F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Nonbinary/Another identity/Not sure </w:t>
            </w:r>
          </w:p>
        </w:tc>
        <w:tc>
          <w:tcPr>
            <w:tcW w:w="2209" w:type="dxa"/>
          </w:tcPr>
          <w:p w14:paraId="5C7B62F2" w14:textId="5C1722A4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796E5E3">
              <w:rPr>
                <w:rFonts w:ascii="Arial" w:hAnsi="Arial" w:cs="Arial"/>
                <w:sz w:val="22"/>
                <w:szCs w:val="22"/>
              </w:rPr>
              <w:t>16.7 (13.3, 20.1)</w:t>
            </w:r>
          </w:p>
        </w:tc>
        <w:tc>
          <w:tcPr>
            <w:tcW w:w="2372" w:type="dxa"/>
          </w:tcPr>
          <w:p w14:paraId="5564FFFC" w14:textId="792B55F4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20.2 (16.8, 23.6)</w:t>
            </w:r>
          </w:p>
        </w:tc>
      </w:tr>
      <w:tr w:rsidR="00DE2C7B" w:rsidRPr="00286E05" w14:paraId="014028A3" w14:textId="77777777" w:rsidTr="00DE2C7B">
        <w:trPr>
          <w:trHeight w:val="300"/>
        </w:trPr>
        <w:tc>
          <w:tcPr>
            <w:tcW w:w="2071" w:type="dxa"/>
            <w:vMerge/>
          </w:tcPr>
          <w:p w14:paraId="5E66F5A7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</w:tcPr>
          <w:p w14:paraId="7609318C" w14:textId="02F4B7EB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 xml:space="preserve">Missing </w:t>
            </w:r>
          </w:p>
        </w:tc>
        <w:tc>
          <w:tcPr>
            <w:tcW w:w="2209" w:type="dxa"/>
          </w:tcPr>
          <w:p w14:paraId="05B4FA9F" w14:textId="32F8DFD5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796E5E3">
              <w:rPr>
                <w:rFonts w:ascii="Arial" w:hAnsi="Arial" w:cs="Arial"/>
                <w:sz w:val="22"/>
                <w:szCs w:val="22"/>
              </w:rPr>
              <w:t>4.7 (2.9, 6.5)</w:t>
            </w:r>
          </w:p>
        </w:tc>
        <w:tc>
          <w:tcPr>
            <w:tcW w:w="2372" w:type="dxa"/>
          </w:tcPr>
          <w:p w14:paraId="0AFF5A84" w14:textId="58DBA46E" w:rsidR="00DE2C7B" w:rsidRPr="00286E05" w:rsidRDefault="00DE2C7B" w:rsidP="005C0E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DE2C7B" w:rsidRPr="00286E05" w14:paraId="6EBBF6AB" w14:textId="741BF87D" w:rsidTr="00DE2C7B">
        <w:trPr>
          <w:trHeight w:val="300"/>
        </w:trPr>
        <w:tc>
          <w:tcPr>
            <w:tcW w:w="2071" w:type="dxa"/>
            <w:vMerge w:val="restart"/>
          </w:tcPr>
          <w:p w14:paraId="5BD3A49D" w14:textId="72A7286D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LGBTQ+ </w:t>
            </w:r>
          </w:p>
        </w:tc>
        <w:tc>
          <w:tcPr>
            <w:tcW w:w="2698" w:type="dxa"/>
            <w:hideMark/>
          </w:tcPr>
          <w:p w14:paraId="0FA60289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Heterosexual &amp; Cisgender </w:t>
            </w:r>
          </w:p>
        </w:tc>
        <w:tc>
          <w:tcPr>
            <w:tcW w:w="2209" w:type="dxa"/>
          </w:tcPr>
          <w:p w14:paraId="7D4CF601" w14:textId="7B3E2E3C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5.4 (14.1, 16.7)</w:t>
            </w:r>
          </w:p>
        </w:tc>
        <w:tc>
          <w:tcPr>
            <w:tcW w:w="2372" w:type="dxa"/>
          </w:tcPr>
          <w:p w14:paraId="7018CE37" w14:textId="0A09F4FE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20.0 (18.3, 21.6)</w:t>
            </w:r>
          </w:p>
        </w:tc>
      </w:tr>
      <w:tr w:rsidR="00DE2C7B" w:rsidRPr="00286E05" w14:paraId="6FB27A55" w14:textId="3335C0D5" w:rsidTr="00DE2C7B">
        <w:trPr>
          <w:trHeight w:val="300"/>
        </w:trPr>
        <w:tc>
          <w:tcPr>
            <w:tcW w:w="2071" w:type="dxa"/>
            <w:vMerge/>
          </w:tcPr>
          <w:p w14:paraId="4CBC9C4F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3BF2E11A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LGBTQ+ </w:t>
            </w:r>
          </w:p>
        </w:tc>
        <w:tc>
          <w:tcPr>
            <w:tcW w:w="2209" w:type="dxa"/>
          </w:tcPr>
          <w:p w14:paraId="51C0B17A" w14:textId="4BFBEA7E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3.6 (12.6, 14.6)</w:t>
            </w:r>
          </w:p>
        </w:tc>
        <w:tc>
          <w:tcPr>
            <w:tcW w:w="2372" w:type="dxa"/>
          </w:tcPr>
          <w:p w14:paraId="30337B67" w14:textId="491F6331" w:rsidR="00DE2C7B" w:rsidRPr="00120E82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6.8 (15.6, 18.1)</w:t>
            </w:r>
          </w:p>
        </w:tc>
      </w:tr>
      <w:tr w:rsidR="00DE2C7B" w:rsidRPr="00286E05" w14:paraId="48A7C30C" w14:textId="77777777" w:rsidTr="00DE2C7B">
        <w:trPr>
          <w:trHeight w:val="300"/>
        </w:trPr>
        <w:tc>
          <w:tcPr>
            <w:tcW w:w="2071" w:type="dxa"/>
            <w:vMerge/>
          </w:tcPr>
          <w:p w14:paraId="23AA325F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</w:tcPr>
          <w:p w14:paraId="11F0CAEB" w14:textId="6944DE60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209" w:type="dxa"/>
          </w:tcPr>
          <w:p w14:paraId="2A5988CE" w14:textId="4E732CCD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796E5E3">
              <w:rPr>
                <w:rFonts w:ascii="Arial" w:hAnsi="Arial" w:cs="Arial"/>
                <w:sz w:val="22"/>
                <w:szCs w:val="22"/>
              </w:rPr>
              <w:t>7.9 (5.6, 10.2)</w:t>
            </w:r>
          </w:p>
        </w:tc>
        <w:tc>
          <w:tcPr>
            <w:tcW w:w="2372" w:type="dxa"/>
          </w:tcPr>
          <w:p w14:paraId="47E21E0D" w14:textId="1213EC62" w:rsidR="00DE2C7B" w:rsidRPr="00286E05" w:rsidRDefault="00DE2C7B" w:rsidP="005C0E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DE2C7B" w:rsidRPr="00286E05" w14:paraId="7A5745B3" w14:textId="5F40E612" w:rsidTr="00DE2C7B">
        <w:trPr>
          <w:trHeight w:val="300"/>
        </w:trPr>
        <w:tc>
          <w:tcPr>
            <w:tcW w:w="2071" w:type="dxa"/>
            <w:vMerge w:val="restart"/>
          </w:tcPr>
          <w:p w14:paraId="521C52FB" w14:textId="1B34EAA2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ce/Ethnicity</w:t>
            </w:r>
          </w:p>
        </w:tc>
        <w:tc>
          <w:tcPr>
            <w:tcW w:w="2698" w:type="dxa"/>
            <w:hideMark/>
          </w:tcPr>
          <w:p w14:paraId="7C2D8BC0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White </w:t>
            </w:r>
          </w:p>
        </w:tc>
        <w:tc>
          <w:tcPr>
            <w:tcW w:w="2209" w:type="dxa"/>
          </w:tcPr>
          <w:p w14:paraId="19EB4E77" w14:textId="565142CA" w:rsidR="00DE2C7B" w:rsidRPr="00622705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2705">
              <w:rPr>
                <w:rFonts w:ascii="Arial" w:hAnsi="Arial" w:cs="Arial"/>
                <w:b/>
                <w:bCs/>
                <w:sz w:val="22"/>
                <w:szCs w:val="22"/>
              </w:rPr>
              <w:t>19.3 (18.1, 20.5)</w:t>
            </w:r>
          </w:p>
        </w:tc>
        <w:tc>
          <w:tcPr>
            <w:tcW w:w="2372" w:type="dxa"/>
          </w:tcPr>
          <w:p w14:paraId="57C73520" w14:textId="4FF5EFC3" w:rsidR="00DE2C7B" w:rsidRPr="00622705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2705">
              <w:rPr>
                <w:rFonts w:ascii="Arial" w:hAnsi="Arial" w:cs="Arial"/>
                <w:b/>
                <w:bCs/>
                <w:sz w:val="22"/>
                <w:szCs w:val="22"/>
              </w:rPr>
              <w:t>23.7 (22.3, 25.2)</w:t>
            </w:r>
          </w:p>
        </w:tc>
      </w:tr>
      <w:tr w:rsidR="00DE2C7B" w:rsidRPr="00286E05" w14:paraId="5710D74E" w14:textId="7D0B5FE1" w:rsidTr="00DE2C7B">
        <w:trPr>
          <w:trHeight w:val="300"/>
        </w:trPr>
        <w:tc>
          <w:tcPr>
            <w:tcW w:w="2071" w:type="dxa"/>
            <w:vMerge/>
          </w:tcPr>
          <w:p w14:paraId="287C0DDD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0119D519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Black </w:t>
            </w:r>
          </w:p>
        </w:tc>
        <w:tc>
          <w:tcPr>
            <w:tcW w:w="2209" w:type="dxa"/>
          </w:tcPr>
          <w:p w14:paraId="34AB610B" w14:textId="48E75ADB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796E5E3">
              <w:rPr>
                <w:rFonts w:ascii="Arial" w:hAnsi="Arial" w:cs="Arial"/>
                <w:sz w:val="22"/>
                <w:szCs w:val="22"/>
              </w:rPr>
              <w:t>8.4 (6.6, 10.1)</w:t>
            </w:r>
          </w:p>
        </w:tc>
        <w:tc>
          <w:tcPr>
            <w:tcW w:w="2372" w:type="dxa"/>
          </w:tcPr>
          <w:p w14:paraId="386A359F" w14:textId="3B439E86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12.1 (10.0, 14.1)</w:t>
            </w:r>
          </w:p>
        </w:tc>
      </w:tr>
      <w:tr w:rsidR="00DE2C7B" w:rsidRPr="00286E05" w14:paraId="4AACF526" w14:textId="64C56BE9" w:rsidTr="00DE2C7B">
        <w:trPr>
          <w:trHeight w:val="300"/>
        </w:trPr>
        <w:tc>
          <w:tcPr>
            <w:tcW w:w="2071" w:type="dxa"/>
            <w:vMerge/>
          </w:tcPr>
          <w:p w14:paraId="671C8B0C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3C20A028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Hispanic </w:t>
            </w:r>
          </w:p>
        </w:tc>
        <w:tc>
          <w:tcPr>
            <w:tcW w:w="2209" w:type="dxa"/>
          </w:tcPr>
          <w:p w14:paraId="47B6B5B2" w14:textId="233CB321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9.9 (8.4, 11.3)</w:t>
            </w:r>
          </w:p>
        </w:tc>
        <w:tc>
          <w:tcPr>
            <w:tcW w:w="2372" w:type="dxa"/>
          </w:tcPr>
          <w:p w14:paraId="04C9A942" w14:textId="34273D35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13.3 (11.1, 15.5)</w:t>
            </w:r>
          </w:p>
        </w:tc>
      </w:tr>
      <w:tr w:rsidR="00DE2C7B" w:rsidRPr="00286E05" w14:paraId="4F0EE92A" w14:textId="02FE6CA4" w:rsidTr="00DE2C7B">
        <w:trPr>
          <w:trHeight w:val="300"/>
        </w:trPr>
        <w:tc>
          <w:tcPr>
            <w:tcW w:w="2071" w:type="dxa"/>
            <w:vMerge/>
          </w:tcPr>
          <w:p w14:paraId="7D3D80B5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68458BBE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Another identity/Multiracial </w:t>
            </w:r>
          </w:p>
        </w:tc>
        <w:tc>
          <w:tcPr>
            <w:tcW w:w="2209" w:type="dxa"/>
          </w:tcPr>
          <w:p w14:paraId="635D7144" w14:textId="22DEA39F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15.8 (12.8, 18.9)</w:t>
            </w:r>
          </w:p>
        </w:tc>
        <w:tc>
          <w:tcPr>
            <w:tcW w:w="2372" w:type="dxa"/>
          </w:tcPr>
          <w:p w14:paraId="759A7258" w14:textId="629DCE71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20.7 (17.0, 24.4)</w:t>
            </w:r>
          </w:p>
        </w:tc>
      </w:tr>
      <w:tr w:rsidR="00DE2C7B" w:rsidRPr="00286E05" w14:paraId="5E7070D0" w14:textId="77777777" w:rsidTr="00DE2C7B">
        <w:trPr>
          <w:trHeight w:val="300"/>
        </w:trPr>
        <w:tc>
          <w:tcPr>
            <w:tcW w:w="2071" w:type="dxa"/>
            <w:vMerge/>
          </w:tcPr>
          <w:p w14:paraId="06FA60EC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</w:tcPr>
          <w:p w14:paraId="3F2CFED1" w14:textId="3C3BAD16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209" w:type="dxa"/>
          </w:tcPr>
          <w:p w14:paraId="5E03ABC5" w14:textId="3B6ADC6C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3.0 (2.2, 3.7)</w:t>
            </w:r>
          </w:p>
        </w:tc>
        <w:tc>
          <w:tcPr>
            <w:tcW w:w="2372" w:type="dxa"/>
          </w:tcPr>
          <w:p w14:paraId="4DE17C75" w14:textId="586C0918" w:rsidR="00DE2C7B" w:rsidRPr="00286E05" w:rsidRDefault="00DE2C7B" w:rsidP="005C0E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DE2C7B" w:rsidRPr="00286E05" w14:paraId="116332E2" w14:textId="630E99B8" w:rsidTr="00DE2C7B">
        <w:trPr>
          <w:trHeight w:val="300"/>
        </w:trPr>
        <w:tc>
          <w:tcPr>
            <w:tcW w:w="2071" w:type="dxa"/>
            <w:vMerge w:val="restart"/>
          </w:tcPr>
          <w:p w14:paraId="0835310D" w14:textId="053638D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hers Education</w:t>
            </w:r>
          </w:p>
        </w:tc>
        <w:tc>
          <w:tcPr>
            <w:tcW w:w="2698" w:type="dxa"/>
            <w:hideMark/>
          </w:tcPr>
          <w:p w14:paraId="4C486BFA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High school or less </w:t>
            </w:r>
          </w:p>
        </w:tc>
        <w:tc>
          <w:tcPr>
            <w:tcW w:w="2209" w:type="dxa"/>
          </w:tcPr>
          <w:p w14:paraId="604B7AB4" w14:textId="45855D46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14.1 (12.5, 15.6)</w:t>
            </w:r>
          </w:p>
        </w:tc>
        <w:tc>
          <w:tcPr>
            <w:tcW w:w="2372" w:type="dxa"/>
          </w:tcPr>
          <w:p w14:paraId="422C1683" w14:textId="09F4E9C5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17.6 (15.6, 19.5)</w:t>
            </w:r>
          </w:p>
        </w:tc>
      </w:tr>
      <w:tr w:rsidR="00DE2C7B" w:rsidRPr="00286E05" w14:paraId="18CF86DE" w14:textId="2E761463" w:rsidTr="00DE2C7B">
        <w:trPr>
          <w:trHeight w:val="300"/>
        </w:trPr>
        <w:tc>
          <w:tcPr>
            <w:tcW w:w="2071" w:type="dxa"/>
            <w:vMerge/>
          </w:tcPr>
          <w:p w14:paraId="4E7B79F0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25A3D282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Some college </w:t>
            </w:r>
          </w:p>
        </w:tc>
        <w:tc>
          <w:tcPr>
            <w:tcW w:w="2209" w:type="dxa"/>
          </w:tcPr>
          <w:p w14:paraId="42F16FD6" w14:textId="20E5A73E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19.9 (17.3, 22.6)</w:t>
            </w:r>
          </w:p>
        </w:tc>
        <w:tc>
          <w:tcPr>
            <w:tcW w:w="2372" w:type="dxa"/>
          </w:tcPr>
          <w:p w14:paraId="02F8F827" w14:textId="711BE6DC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23.9 (20.7, 27.0)</w:t>
            </w:r>
          </w:p>
        </w:tc>
      </w:tr>
      <w:tr w:rsidR="00DE2C7B" w:rsidRPr="00286E05" w14:paraId="791F6389" w14:textId="3D973163" w:rsidTr="00DE2C7B">
        <w:trPr>
          <w:trHeight w:val="300"/>
        </w:trPr>
        <w:tc>
          <w:tcPr>
            <w:tcW w:w="2071" w:type="dxa"/>
            <w:vMerge/>
          </w:tcPr>
          <w:p w14:paraId="703EE11B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6C75AA9E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College or graduate </w:t>
            </w:r>
          </w:p>
        </w:tc>
        <w:tc>
          <w:tcPr>
            <w:tcW w:w="2209" w:type="dxa"/>
          </w:tcPr>
          <w:p w14:paraId="036B4842" w14:textId="0A558620" w:rsidR="00DE2C7B" w:rsidRPr="009938AE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38AE">
              <w:rPr>
                <w:rFonts w:ascii="Arial" w:hAnsi="Arial" w:cs="Arial"/>
                <w:b/>
                <w:bCs/>
                <w:sz w:val="22"/>
                <w:szCs w:val="22"/>
              </w:rPr>
              <w:t>17.5 (16.6, 18.5)</w:t>
            </w:r>
          </w:p>
        </w:tc>
        <w:tc>
          <w:tcPr>
            <w:tcW w:w="2372" w:type="dxa"/>
          </w:tcPr>
          <w:p w14:paraId="6C4E7F93" w14:textId="6CE9EF25" w:rsidR="00DE2C7B" w:rsidRPr="009938AE" w:rsidRDefault="00DE2C7B" w:rsidP="006E60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38AE">
              <w:rPr>
                <w:rFonts w:ascii="Arial" w:hAnsi="Arial" w:cs="Arial"/>
                <w:b/>
                <w:bCs/>
                <w:sz w:val="22"/>
                <w:szCs w:val="22"/>
              </w:rPr>
              <w:t>21.0 (19.8, 22.2)</w:t>
            </w:r>
          </w:p>
        </w:tc>
      </w:tr>
      <w:tr w:rsidR="00DE2C7B" w:rsidRPr="00286E05" w14:paraId="2AAFA7D0" w14:textId="77777777" w:rsidTr="00DE2C7B">
        <w:trPr>
          <w:trHeight w:val="300"/>
        </w:trPr>
        <w:tc>
          <w:tcPr>
            <w:tcW w:w="2071" w:type="dxa"/>
            <w:vMerge/>
          </w:tcPr>
          <w:p w14:paraId="45F29B2D" w14:textId="77777777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</w:tcPr>
          <w:p w14:paraId="10FB1A62" w14:textId="1F5A12A5" w:rsidR="00DE2C7B" w:rsidRPr="00DE2C7B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209" w:type="dxa"/>
          </w:tcPr>
          <w:p w14:paraId="21535A59" w14:textId="2CF1800A" w:rsidR="00DE2C7B" w:rsidRPr="00286E05" w:rsidRDefault="00DE2C7B" w:rsidP="006E60D1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7.5 (6.7, 8.4)</w:t>
            </w:r>
          </w:p>
        </w:tc>
        <w:tc>
          <w:tcPr>
            <w:tcW w:w="2372" w:type="dxa"/>
          </w:tcPr>
          <w:p w14:paraId="15BDBAB0" w14:textId="0C4F2933" w:rsidR="00DE2C7B" w:rsidRPr="00286E05" w:rsidRDefault="00DE2C7B" w:rsidP="005C0E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DE2C7B" w:rsidRPr="00286E05" w14:paraId="22DCF950" w14:textId="7B8E3D5D" w:rsidTr="00DE2C7B">
        <w:trPr>
          <w:trHeight w:val="300"/>
        </w:trPr>
        <w:tc>
          <w:tcPr>
            <w:tcW w:w="2071" w:type="dxa"/>
            <w:vMerge w:val="restart"/>
          </w:tcPr>
          <w:p w14:paraId="3608BB80" w14:textId="55F32884" w:rsidR="00DE2C7B" w:rsidRPr="00DE2C7B" w:rsidRDefault="00DE2C7B" w:rsidP="00DE2C7B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Have a physical or emotional disability </w:t>
            </w:r>
          </w:p>
        </w:tc>
        <w:tc>
          <w:tcPr>
            <w:tcW w:w="2698" w:type="dxa"/>
            <w:hideMark/>
          </w:tcPr>
          <w:p w14:paraId="4079FC9D" w14:textId="77777777" w:rsidR="00DE2C7B" w:rsidRPr="00DE2C7B" w:rsidRDefault="00DE2C7B" w:rsidP="00DE2C7B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Yes </w:t>
            </w:r>
          </w:p>
        </w:tc>
        <w:tc>
          <w:tcPr>
            <w:tcW w:w="2209" w:type="dxa"/>
          </w:tcPr>
          <w:p w14:paraId="13FB9219" w14:textId="23503617" w:rsidR="00DE2C7B" w:rsidRPr="009938AE" w:rsidRDefault="00DE2C7B" w:rsidP="00DE2C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38AE">
              <w:rPr>
                <w:rFonts w:ascii="Arial" w:hAnsi="Arial" w:cs="Arial"/>
                <w:b/>
                <w:bCs/>
                <w:sz w:val="22"/>
                <w:szCs w:val="22"/>
              </w:rPr>
              <w:t>18.0 (16.9, 19.1)</w:t>
            </w:r>
          </w:p>
        </w:tc>
        <w:tc>
          <w:tcPr>
            <w:tcW w:w="2372" w:type="dxa"/>
          </w:tcPr>
          <w:p w14:paraId="1AD508A8" w14:textId="3A94D72B" w:rsidR="00DE2C7B" w:rsidRPr="009938AE" w:rsidRDefault="00DE2C7B" w:rsidP="00DE2C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38AE">
              <w:rPr>
                <w:rFonts w:ascii="Arial" w:hAnsi="Arial" w:cs="Arial"/>
                <w:b/>
                <w:bCs/>
                <w:sz w:val="22"/>
                <w:szCs w:val="22"/>
              </w:rPr>
              <w:t>22.2 (20.9, 23.4)</w:t>
            </w:r>
          </w:p>
        </w:tc>
      </w:tr>
      <w:tr w:rsidR="00DE2C7B" w:rsidRPr="00286E05" w14:paraId="6CF49299" w14:textId="6BAD7E3A" w:rsidTr="00DE2C7B">
        <w:trPr>
          <w:trHeight w:val="300"/>
        </w:trPr>
        <w:tc>
          <w:tcPr>
            <w:tcW w:w="2071" w:type="dxa"/>
            <w:vMerge/>
          </w:tcPr>
          <w:p w14:paraId="467ACECE" w14:textId="77777777" w:rsidR="00DE2C7B" w:rsidRPr="00DE2C7B" w:rsidRDefault="00DE2C7B" w:rsidP="00DE2C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  <w:hideMark/>
          </w:tcPr>
          <w:p w14:paraId="12554995" w14:textId="77777777" w:rsidR="00DE2C7B" w:rsidRPr="00DE2C7B" w:rsidRDefault="00DE2C7B" w:rsidP="00DE2C7B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No </w:t>
            </w:r>
          </w:p>
        </w:tc>
        <w:tc>
          <w:tcPr>
            <w:tcW w:w="2209" w:type="dxa"/>
          </w:tcPr>
          <w:p w14:paraId="72F9E3E4" w14:textId="01709799" w:rsidR="00DE2C7B" w:rsidRPr="00120E82" w:rsidRDefault="00DE2C7B" w:rsidP="00DE2C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5.0 (13.4, 16.5)</w:t>
            </w:r>
          </w:p>
        </w:tc>
        <w:tc>
          <w:tcPr>
            <w:tcW w:w="2372" w:type="dxa"/>
          </w:tcPr>
          <w:p w14:paraId="79D06A02" w14:textId="5889C910" w:rsidR="00DE2C7B" w:rsidRPr="00120E82" w:rsidRDefault="00DE2C7B" w:rsidP="00DE2C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0E82">
              <w:rPr>
                <w:rFonts w:ascii="Arial" w:hAnsi="Arial" w:cs="Arial"/>
                <w:b/>
                <w:bCs/>
                <w:sz w:val="22"/>
                <w:szCs w:val="22"/>
              </w:rPr>
              <w:t>18.5 (16.6, 20.4)</w:t>
            </w:r>
          </w:p>
        </w:tc>
      </w:tr>
      <w:tr w:rsidR="00DE2C7B" w:rsidRPr="00286E05" w14:paraId="160CA729" w14:textId="77777777" w:rsidTr="00DE2C7B">
        <w:trPr>
          <w:trHeight w:val="300"/>
        </w:trPr>
        <w:tc>
          <w:tcPr>
            <w:tcW w:w="2071" w:type="dxa"/>
            <w:vMerge/>
          </w:tcPr>
          <w:p w14:paraId="78B82AE0" w14:textId="77777777" w:rsidR="00DE2C7B" w:rsidRPr="00DE2C7B" w:rsidRDefault="00DE2C7B" w:rsidP="00DE2C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8" w:type="dxa"/>
          </w:tcPr>
          <w:p w14:paraId="6DA18082" w14:textId="167C6343" w:rsidR="00DE2C7B" w:rsidRPr="00DE2C7B" w:rsidRDefault="00DE2C7B" w:rsidP="00DE2C7B">
            <w:pPr>
              <w:rPr>
                <w:rFonts w:ascii="Arial" w:hAnsi="Arial" w:cs="Arial"/>
                <w:sz w:val="22"/>
                <w:szCs w:val="22"/>
              </w:rPr>
            </w:pPr>
            <w:r w:rsidRPr="00DE2C7B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209" w:type="dxa"/>
          </w:tcPr>
          <w:p w14:paraId="17F23747" w14:textId="29281CDC" w:rsidR="00DE2C7B" w:rsidRPr="00286E05" w:rsidRDefault="00DE2C7B" w:rsidP="00DE2C7B">
            <w:pPr>
              <w:rPr>
                <w:rFonts w:ascii="Arial" w:hAnsi="Arial" w:cs="Arial"/>
                <w:sz w:val="22"/>
                <w:szCs w:val="22"/>
              </w:rPr>
            </w:pPr>
            <w:r w:rsidRPr="6DD28892">
              <w:rPr>
                <w:rFonts w:ascii="Arial" w:hAnsi="Arial" w:cs="Arial"/>
                <w:sz w:val="22"/>
                <w:szCs w:val="22"/>
              </w:rPr>
              <w:t>0.5 (0.1, 0.8)</w:t>
            </w:r>
          </w:p>
        </w:tc>
        <w:tc>
          <w:tcPr>
            <w:tcW w:w="2372" w:type="dxa"/>
          </w:tcPr>
          <w:p w14:paraId="423F6B85" w14:textId="3CF8BEDB" w:rsidR="00DE2C7B" w:rsidRPr="00286E05" w:rsidRDefault="00DE2C7B" w:rsidP="00DE2C7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6E0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</w:tbl>
    <w:p w14:paraId="763FEB77" w14:textId="154C314B" w:rsidR="006E60D1" w:rsidRPr="00286E05" w:rsidRDefault="00120E82" w:rsidP="00AC52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old indicates that the 95% confidence intervals for prevalence estimates do not overlap.</w:t>
      </w:r>
    </w:p>
    <w:p w14:paraId="203EAD43" w14:textId="77777777" w:rsidR="00654B7C" w:rsidRPr="00286E05" w:rsidRDefault="00654B7C">
      <w:pPr>
        <w:rPr>
          <w:rFonts w:ascii="Arial" w:hAnsi="Arial" w:cs="Arial"/>
          <w:sz w:val="22"/>
          <w:szCs w:val="22"/>
        </w:rPr>
      </w:pPr>
    </w:p>
    <w:sectPr w:rsidR="00654B7C" w:rsidRPr="00286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A8"/>
    <w:rsid w:val="00006640"/>
    <w:rsid w:val="00050D71"/>
    <w:rsid w:val="000D5680"/>
    <w:rsid w:val="000D77BD"/>
    <w:rsid w:val="000E0E01"/>
    <w:rsid w:val="00120E82"/>
    <w:rsid w:val="00137BB9"/>
    <w:rsid w:val="0016023B"/>
    <w:rsid w:val="001B7F74"/>
    <w:rsid w:val="00200705"/>
    <w:rsid w:val="00286E05"/>
    <w:rsid w:val="002934A0"/>
    <w:rsid w:val="002A06EA"/>
    <w:rsid w:val="002B1A33"/>
    <w:rsid w:val="002C4B92"/>
    <w:rsid w:val="002D2A13"/>
    <w:rsid w:val="00316C37"/>
    <w:rsid w:val="00330496"/>
    <w:rsid w:val="003A105E"/>
    <w:rsid w:val="00415278"/>
    <w:rsid w:val="00473772"/>
    <w:rsid w:val="004E0582"/>
    <w:rsid w:val="00501C53"/>
    <w:rsid w:val="00546F8A"/>
    <w:rsid w:val="005A72EB"/>
    <w:rsid w:val="005C0E76"/>
    <w:rsid w:val="005F3363"/>
    <w:rsid w:val="005F4A67"/>
    <w:rsid w:val="005F69BE"/>
    <w:rsid w:val="006023CF"/>
    <w:rsid w:val="00622705"/>
    <w:rsid w:val="00632AE3"/>
    <w:rsid w:val="00633B63"/>
    <w:rsid w:val="0065244C"/>
    <w:rsid w:val="00654B7C"/>
    <w:rsid w:val="00655EB4"/>
    <w:rsid w:val="0066104E"/>
    <w:rsid w:val="00682541"/>
    <w:rsid w:val="00697629"/>
    <w:rsid w:val="006B15EB"/>
    <w:rsid w:val="006D215A"/>
    <w:rsid w:val="006E60D1"/>
    <w:rsid w:val="007268EE"/>
    <w:rsid w:val="00781012"/>
    <w:rsid w:val="00783003"/>
    <w:rsid w:val="0085032E"/>
    <w:rsid w:val="0088751D"/>
    <w:rsid w:val="0089043C"/>
    <w:rsid w:val="00895EA4"/>
    <w:rsid w:val="008C3ED8"/>
    <w:rsid w:val="008D46EC"/>
    <w:rsid w:val="00934126"/>
    <w:rsid w:val="0093590F"/>
    <w:rsid w:val="00985830"/>
    <w:rsid w:val="009938AE"/>
    <w:rsid w:val="009F060B"/>
    <w:rsid w:val="00A40B4C"/>
    <w:rsid w:val="00A86244"/>
    <w:rsid w:val="00AC52A8"/>
    <w:rsid w:val="00B05B18"/>
    <w:rsid w:val="00B11FC8"/>
    <w:rsid w:val="00B45E68"/>
    <w:rsid w:val="00B47047"/>
    <w:rsid w:val="00B93694"/>
    <w:rsid w:val="00BA4B2F"/>
    <w:rsid w:val="00BB1001"/>
    <w:rsid w:val="00BE1B12"/>
    <w:rsid w:val="00C75066"/>
    <w:rsid w:val="00C75776"/>
    <w:rsid w:val="00C95522"/>
    <w:rsid w:val="00CC512E"/>
    <w:rsid w:val="00CC62A0"/>
    <w:rsid w:val="00D448EF"/>
    <w:rsid w:val="00D47619"/>
    <w:rsid w:val="00D70B4E"/>
    <w:rsid w:val="00D76AEA"/>
    <w:rsid w:val="00D94F45"/>
    <w:rsid w:val="00DA2912"/>
    <w:rsid w:val="00DD2BD5"/>
    <w:rsid w:val="00DE198F"/>
    <w:rsid w:val="00DE2C7B"/>
    <w:rsid w:val="00DF514D"/>
    <w:rsid w:val="00E02022"/>
    <w:rsid w:val="00E07E78"/>
    <w:rsid w:val="00E7384E"/>
    <w:rsid w:val="00EB60BE"/>
    <w:rsid w:val="00ED44BB"/>
    <w:rsid w:val="00FC7F08"/>
    <w:rsid w:val="00FD148B"/>
    <w:rsid w:val="00FF32E8"/>
    <w:rsid w:val="037417FC"/>
    <w:rsid w:val="059F9197"/>
    <w:rsid w:val="0796E5E3"/>
    <w:rsid w:val="07ED3897"/>
    <w:rsid w:val="0803EDCB"/>
    <w:rsid w:val="085AB6CE"/>
    <w:rsid w:val="08CBBD36"/>
    <w:rsid w:val="09B87013"/>
    <w:rsid w:val="09F57FF6"/>
    <w:rsid w:val="0BC5CEF7"/>
    <w:rsid w:val="0CEF74CA"/>
    <w:rsid w:val="0D2AED57"/>
    <w:rsid w:val="10096911"/>
    <w:rsid w:val="10A444F4"/>
    <w:rsid w:val="11837DB0"/>
    <w:rsid w:val="12663BEB"/>
    <w:rsid w:val="1290B578"/>
    <w:rsid w:val="13AEF7D9"/>
    <w:rsid w:val="143A45F6"/>
    <w:rsid w:val="148206D6"/>
    <w:rsid w:val="18B163A2"/>
    <w:rsid w:val="1B2E5B6D"/>
    <w:rsid w:val="1BD1CA91"/>
    <w:rsid w:val="1C11C81C"/>
    <w:rsid w:val="1DF1D887"/>
    <w:rsid w:val="1E4FFD2E"/>
    <w:rsid w:val="1F4350A0"/>
    <w:rsid w:val="1FDA12E8"/>
    <w:rsid w:val="1FF70D03"/>
    <w:rsid w:val="211DBEF9"/>
    <w:rsid w:val="224A4B65"/>
    <w:rsid w:val="237AB76F"/>
    <w:rsid w:val="23E34167"/>
    <w:rsid w:val="243E1297"/>
    <w:rsid w:val="2466209A"/>
    <w:rsid w:val="249F17AB"/>
    <w:rsid w:val="258C3007"/>
    <w:rsid w:val="25AC5E3F"/>
    <w:rsid w:val="268F7291"/>
    <w:rsid w:val="275C3AC4"/>
    <w:rsid w:val="283B804C"/>
    <w:rsid w:val="29D11BF9"/>
    <w:rsid w:val="2B3F5AD2"/>
    <w:rsid w:val="2BCB8E3F"/>
    <w:rsid w:val="2D97486B"/>
    <w:rsid w:val="2E0E3DF0"/>
    <w:rsid w:val="2ECFA389"/>
    <w:rsid w:val="2FB65050"/>
    <w:rsid w:val="304AB420"/>
    <w:rsid w:val="305880F0"/>
    <w:rsid w:val="32714E15"/>
    <w:rsid w:val="34AE8806"/>
    <w:rsid w:val="35211672"/>
    <w:rsid w:val="3616443E"/>
    <w:rsid w:val="36E0459F"/>
    <w:rsid w:val="372FFB4F"/>
    <w:rsid w:val="39E29D7E"/>
    <w:rsid w:val="3AC790A1"/>
    <w:rsid w:val="3C808912"/>
    <w:rsid w:val="3D13B7DF"/>
    <w:rsid w:val="3DAB8A36"/>
    <w:rsid w:val="3FB1F03E"/>
    <w:rsid w:val="404946D2"/>
    <w:rsid w:val="4140D2AB"/>
    <w:rsid w:val="42C13D2C"/>
    <w:rsid w:val="438BFAFA"/>
    <w:rsid w:val="443B5B15"/>
    <w:rsid w:val="45491CE0"/>
    <w:rsid w:val="46B1CF36"/>
    <w:rsid w:val="48220B90"/>
    <w:rsid w:val="49C6064E"/>
    <w:rsid w:val="4A4E896C"/>
    <w:rsid w:val="4AA03ABC"/>
    <w:rsid w:val="4ADDBC86"/>
    <w:rsid w:val="4B457906"/>
    <w:rsid w:val="4D98BFB4"/>
    <w:rsid w:val="4DA57146"/>
    <w:rsid w:val="4E86CA16"/>
    <w:rsid w:val="4EB03EF7"/>
    <w:rsid w:val="4F2484AD"/>
    <w:rsid w:val="503C203A"/>
    <w:rsid w:val="50F47C4B"/>
    <w:rsid w:val="525701FC"/>
    <w:rsid w:val="52ADEB8A"/>
    <w:rsid w:val="52CD51C3"/>
    <w:rsid w:val="559F889E"/>
    <w:rsid w:val="5725F205"/>
    <w:rsid w:val="574C19B2"/>
    <w:rsid w:val="590AFE0A"/>
    <w:rsid w:val="5994E97D"/>
    <w:rsid w:val="5A53F08D"/>
    <w:rsid w:val="5A7DDDCA"/>
    <w:rsid w:val="5B127FDA"/>
    <w:rsid w:val="5C318685"/>
    <w:rsid w:val="5D402D4C"/>
    <w:rsid w:val="5F2A974B"/>
    <w:rsid w:val="600CBCCA"/>
    <w:rsid w:val="61A81608"/>
    <w:rsid w:val="64A42FD1"/>
    <w:rsid w:val="64CF1C2B"/>
    <w:rsid w:val="65428D9E"/>
    <w:rsid w:val="6559664F"/>
    <w:rsid w:val="65C1B0EA"/>
    <w:rsid w:val="67B73E3C"/>
    <w:rsid w:val="684F1EA4"/>
    <w:rsid w:val="68E045AD"/>
    <w:rsid w:val="68EB1A33"/>
    <w:rsid w:val="6A098605"/>
    <w:rsid w:val="6DD28892"/>
    <w:rsid w:val="6F6DD2D2"/>
    <w:rsid w:val="72F684E0"/>
    <w:rsid w:val="73FAE19D"/>
    <w:rsid w:val="748ACE37"/>
    <w:rsid w:val="755929D9"/>
    <w:rsid w:val="76BE0944"/>
    <w:rsid w:val="77EB2AFF"/>
    <w:rsid w:val="77F5A16D"/>
    <w:rsid w:val="78433467"/>
    <w:rsid w:val="79A0B5CB"/>
    <w:rsid w:val="7AB2BA68"/>
    <w:rsid w:val="7AD1F77F"/>
    <w:rsid w:val="7AF82E8D"/>
    <w:rsid w:val="7C4A1828"/>
    <w:rsid w:val="7EE9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7A802"/>
  <w15:chartTrackingRefBased/>
  <w15:docId w15:val="{9F3D2F73-1F69-4676-BBA0-41A8A6BD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2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2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2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2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2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2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2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2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2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2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2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2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2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2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2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6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94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F4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4F4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9</TotalTime>
  <Pages>8</Pages>
  <Words>1326</Words>
  <Characters>7181</Characters>
  <Application>Microsoft Office Word</Application>
  <DocSecurity>0</DocSecurity>
  <Lines>745</Lines>
  <Paragraphs>521</Paragraphs>
  <ScaleCrop>false</ScaleCrop>
  <Company/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rd, Leslie</dc:creator>
  <cp:keywords/>
  <dc:description/>
  <cp:lastModifiedBy>Brooks-Russell, Ashley</cp:lastModifiedBy>
  <cp:revision>60</cp:revision>
  <dcterms:created xsi:type="dcterms:W3CDTF">2025-11-14T01:36:00Z</dcterms:created>
  <dcterms:modified xsi:type="dcterms:W3CDTF">2025-12-01T20:45:00Z</dcterms:modified>
</cp:coreProperties>
</file>